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72C" w:rsidRPr="009919BB" w:rsidRDefault="00E1372C" w:rsidP="00E1372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19BB">
        <w:rPr>
          <w:rFonts w:ascii="Times New Roman" w:hAnsi="Times New Roman" w:cs="Times New Roman"/>
          <w:b/>
          <w:bCs/>
          <w:sz w:val="24"/>
          <w:szCs w:val="24"/>
        </w:rPr>
        <w:t xml:space="preserve">Introduction of high-value </w:t>
      </w:r>
      <w:r w:rsidRPr="009919B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rocus </w:t>
      </w:r>
      <w:proofErr w:type="spellStart"/>
      <w:r w:rsidRPr="009919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tivus</w:t>
      </w:r>
      <w:proofErr w:type="spellEnd"/>
      <w:r w:rsidRPr="009919BB">
        <w:rPr>
          <w:rFonts w:ascii="Times New Roman" w:hAnsi="Times New Roman" w:cs="Times New Roman"/>
          <w:b/>
          <w:bCs/>
          <w:sz w:val="24"/>
          <w:szCs w:val="24"/>
        </w:rPr>
        <w:t xml:space="preserve"> (saffron) cultivation in non-traditional regions </w:t>
      </w:r>
      <w:r w:rsidR="0001567B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9919BB">
        <w:rPr>
          <w:rFonts w:ascii="Times New Roman" w:hAnsi="Times New Roman" w:cs="Times New Roman"/>
          <w:b/>
          <w:bCs/>
          <w:sz w:val="24"/>
          <w:szCs w:val="24"/>
        </w:rPr>
        <w:t xml:space="preserve"> India through ecological modelling</w:t>
      </w:r>
    </w:p>
    <w:p w:rsidR="007A4206" w:rsidRPr="009919BB" w:rsidRDefault="007A4206" w:rsidP="00213AA9">
      <w:pPr>
        <w:tabs>
          <w:tab w:val="left" w:pos="549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A70350" w:rsidRPr="009919BB" w:rsidRDefault="00A70350" w:rsidP="00A70350">
      <w:pPr>
        <w:tabs>
          <w:tab w:val="left" w:pos="549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919B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A70350" w:rsidRPr="009919BB" w:rsidRDefault="00A70350" w:rsidP="00213AA9">
      <w:pPr>
        <w:tabs>
          <w:tab w:val="left" w:pos="5493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213AA9" w:rsidRPr="009919BB" w:rsidRDefault="00E12CE7" w:rsidP="00213AA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19BB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:rsidR="00A94C97" w:rsidRPr="009919BB" w:rsidRDefault="00A94C97" w:rsidP="00213AA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57"/>
        <w:gridCol w:w="1649"/>
        <w:gridCol w:w="1783"/>
        <w:gridCol w:w="1870"/>
      </w:tblGrid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AA9" w:rsidRPr="009919BB" w:rsidRDefault="00E12CE7" w:rsidP="00213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AA9" w:rsidRPr="009919BB" w:rsidRDefault="00E12CE7" w:rsidP="00213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(ha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AA9" w:rsidRPr="009919BB" w:rsidRDefault="00E12CE7" w:rsidP="00213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ion (t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AA9" w:rsidRPr="009919BB" w:rsidRDefault="00E12CE7" w:rsidP="00213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 (kg ha-1)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5707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5.9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416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88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74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075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989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928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436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11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13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01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28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785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79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A70350" w:rsidRPr="009919BB" w:rsidTr="00213AA9">
        <w:trPr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AA9" w:rsidRPr="009919BB" w:rsidRDefault="00E12CE7" w:rsidP="00213AA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9BB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</w:tbl>
    <w:p w:rsidR="00213AA9" w:rsidRPr="009919BB" w:rsidRDefault="00E12CE7" w:rsidP="00213AA9">
      <w:pPr>
        <w:tabs>
          <w:tab w:val="left" w:pos="5733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19BB">
        <w:rPr>
          <w:rFonts w:ascii="Times New Roman" w:hAnsi="Times New Roman" w:cs="Times New Roman"/>
          <w:sz w:val="24"/>
          <w:szCs w:val="24"/>
        </w:rPr>
        <w:t xml:space="preserve"> Source: Jammu and Kashmir Agriculture Department and Jammu and Kashmir ENVIS</w:t>
      </w:r>
    </w:p>
    <w:p w:rsidR="00213AA9" w:rsidRPr="009919BB" w:rsidRDefault="00613ABE" w:rsidP="00213AA9">
      <w:pPr>
        <w:tabs>
          <w:tab w:val="left" w:pos="5733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19BB"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687445" cy="266700"/>
                <wp:effectExtent l="0" t="0" r="0" b="0"/>
                <wp:wrapNone/>
                <wp:docPr id="13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744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835DE" w:rsidRPr="00A70350" w:rsidRDefault="00E12CE7" w:rsidP="00213AA9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703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</w:t>
                            </w:r>
                            <w:r w:rsidRPr="00A703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Trend of production of saffron in Kashmi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3" o:spid="_x0000_s1026" type="#_x0000_t202" style="position:absolute;left:0;text-align:left;margin-left:0;margin-top:0;width:290.3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" filled="f" stroked="f">
                <v:textbox>
                  <w:txbxContent>
                    <w:p w:rsidR="001835DE" w:rsidRPr="00A70350" w:rsidRDefault="00E12CE7" w:rsidP="00213AA9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7035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1</w:t>
                      </w:r>
                      <w:r w:rsidRPr="00A703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Trend of production of saffron in Kashmir</w:t>
                      </w:r>
                    </w:p>
                  </w:txbxContent>
                </v:textbox>
              </v:shape>
            </w:pict>
          </mc:Fallback>
        </mc:AlternateContent>
      </w: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E85DEA" w:rsidRPr="009919BB" w:rsidRDefault="00E85DEA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E85DEA" w:rsidRPr="009919BB" w:rsidRDefault="00E85DEA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E85DEA" w:rsidRPr="009919BB" w:rsidRDefault="00E85DEA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613ABE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9BB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75648" behindDoc="1" locked="0" layoutInCell="1" allowOverlap="1">
                <wp:simplePos x="0" y="0"/>
                <wp:positionH relativeFrom="column">
                  <wp:posOffset>802640</wp:posOffset>
                </wp:positionH>
                <wp:positionV relativeFrom="paragraph">
                  <wp:posOffset>154940</wp:posOffset>
                </wp:positionV>
                <wp:extent cx="4043680" cy="3373120"/>
                <wp:effectExtent l="0" t="0" r="0" b="0"/>
                <wp:wrapNone/>
                <wp:docPr id="6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43680" cy="3373120"/>
                          <a:chOff x="0" y="0"/>
                          <a:chExt cx="38404" cy="32207"/>
                        </a:xfrm>
                      </wpg:grpSpPr>
                      <pic:pic xmlns:pic="http://schemas.openxmlformats.org/drawingml/2006/picture">
                        <pic:nvPicPr>
                          <pic:cNvPr id="1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4" t="29289" r="58324" b="137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04" cy="3220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08" t="32523" r="48801" b="608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860" y="23063"/>
                            <a:ext cx="14655" cy="579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C5459A" id="Group 161" o:spid="_x0000_s1026" style="position:absolute;margin-left:63.2pt;margin-top:12.2pt;width:318.4pt;height:265.6pt;z-index:-251640832;mso-width-relative:margin;mso-height-relative:margin" coordsize="38404,322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8404;height:322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">
                  <v:imagedata r:id="rId9" o:title="" croptop="19195f" cropbottom="9041f" cropleft="409f" cropright="38223f"/>
                  <v:path arrowok="t"/>
                </v:shape>
                <v:shape id="Picture 1" o:spid="_x0000_s1028" type="#_x0000_t75" style="position:absolute;left:22860;top:23063;width:14655;height:5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">
                  <v:imagedata r:id="rId9" o:title="" croptop="21314f" cropbottom="39849f" cropleft="27334f" cropright="31982f"/>
                  <v:path arrowok="t"/>
                </v:shape>
              </v:group>
            </w:pict>
          </mc:Fallback>
        </mc:AlternateContent>
      </w: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E12CE7" w:rsidP="00213A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19B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A4206" w:rsidRPr="009919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19BB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919BB">
        <w:rPr>
          <w:rFonts w:ascii="Times New Roman" w:hAnsi="Times New Roman" w:cs="Times New Roman"/>
          <w:sz w:val="24"/>
          <w:szCs w:val="24"/>
        </w:rPr>
        <w:t>Area Under Curve (AUC) for evaluation of the performance of the model</w:t>
      </w:r>
    </w:p>
    <w:p w:rsidR="00213AA9" w:rsidRPr="009919BB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A94C97" w:rsidRPr="009919BB" w:rsidRDefault="00A94C97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213AA9" w:rsidRPr="009919BB" w:rsidRDefault="00672396" w:rsidP="00672396">
      <w:pPr>
        <w:autoSpaceDE w:val="0"/>
        <w:autoSpaceDN w:val="0"/>
        <w:adjustRightInd w:val="0"/>
        <w:spacing w:after="0"/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9919BB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3867150" cy="3990975"/>
            <wp:effectExtent l="0" t="0" r="0" b="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lum bright="-10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C97" w:rsidRPr="00A70350" w:rsidRDefault="00A140C6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9919B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5D00E093" wp14:editId="05B4479D">
                <wp:simplePos x="0" y="0"/>
                <wp:positionH relativeFrom="column">
                  <wp:posOffset>933450</wp:posOffset>
                </wp:positionH>
                <wp:positionV relativeFrom="paragraph">
                  <wp:posOffset>97790</wp:posOffset>
                </wp:positionV>
                <wp:extent cx="3990975" cy="495300"/>
                <wp:effectExtent l="0" t="0" r="9525" b="0"/>
                <wp:wrapNone/>
                <wp:docPr id="2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097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835DE" w:rsidRPr="00A70350" w:rsidRDefault="00E12CE7" w:rsidP="00213A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703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</w:t>
                            </w:r>
                            <w:r w:rsidR="0067239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A703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A703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y area</w:t>
                            </w:r>
                            <w:r w:rsidR="00A140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     </w:t>
                            </w:r>
                            <w:r w:rsidR="007B780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(</w:t>
                            </w:r>
                            <w:r w:rsidR="00A140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pared using ArcGIS 10.4.1; https://www.esri.com/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00E093" id="_x0000_t202" coordsize="21600,21600" o:spt="202" path="m,l,21600r21600,l21600,xe">
                <v:stroke joinstyle="miter"/>
                <v:path gradientshapeok="t" o:connecttype="rect"/>
              </v:shapetype>
              <v:shape id="Text Box 149" o:spid="_x0000_s1027" type="#_x0000_t202" style="position:absolute;left:0;text-align:left;margin-left:73.5pt;margin-top:7.7pt;width:314.25pt;height:39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" stroked="f">
                <v:textbox>
                  <w:txbxContent>
                    <w:p w:rsidR="001835DE" w:rsidRPr="00A70350" w:rsidRDefault="00E12CE7" w:rsidP="00213AA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7035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</w:t>
                      </w:r>
                      <w:r w:rsidR="0067239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A7035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Pr="00A703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y area</w:t>
                      </w:r>
                      <w:r w:rsidR="00A140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    </w:t>
                      </w:r>
                      <w:proofErr w:type="gramStart"/>
                      <w:r w:rsidR="00A140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B780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(</w:t>
                      </w:r>
                      <w:proofErr w:type="gramEnd"/>
                      <w:r w:rsidR="00A140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pared using ArcGIS 10.4.1; https://www.esri.com/)</w:t>
                      </w:r>
                    </w:p>
                  </w:txbxContent>
                </v:textbox>
              </v:shape>
            </w:pict>
          </mc:Fallback>
        </mc:AlternateContent>
      </w: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Cs/>
          <w:sz w:val="24"/>
          <w:szCs w:val="24"/>
        </w:rPr>
      </w:pP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13AA9" w:rsidRPr="00A70350" w:rsidRDefault="00213AA9" w:rsidP="00213AA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center"/>
        <w:outlineLvl w:val="0"/>
        <w:rPr>
          <w:rFonts w:ascii="Times New Roman" w:hAnsi="Times New Roman" w:cs="Times New Roman"/>
          <w:bCs/>
          <w:noProof/>
          <w:sz w:val="24"/>
          <w:szCs w:val="24"/>
          <w:lang w:eastAsia="en-IN"/>
        </w:rPr>
      </w:pPr>
    </w:p>
    <w:p w:rsidR="00213AA9" w:rsidRPr="00A70350" w:rsidRDefault="00213AA9" w:rsidP="00213AA9">
      <w:pPr>
        <w:tabs>
          <w:tab w:val="left" w:pos="2925"/>
        </w:tabs>
        <w:autoSpaceDE w:val="0"/>
        <w:autoSpaceDN w:val="0"/>
        <w:adjustRightInd w:val="0"/>
        <w:spacing w:after="0"/>
        <w:jc w:val="center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3AA9" w:rsidRPr="00A70350" w:rsidRDefault="00213AA9" w:rsidP="00213AA9">
      <w:pPr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3AA9" w:rsidRPr="00A70350" w:rsidRDefault="00213AA9" w:rsidP="00E85DEA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sectPr w:rsidR="00213AA9" w:rsidRPr="00A70350" w:rsidSect="009919B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7BF" w:rsidRDefault="001817BF">
      <w:pPr>
        <w:spacing w:after="0" w:line="240" w:lineRule="auto"/>
      </w:pPr>
      <w:r>
        <w:separator/>
      </w:r>
    </w:p>
  </w:endnote>
  <w:endnote w:type="continuationSeparator" w:id="0">
    <w:p w:rsidR="001817BF" w:rsidRDefault="00181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85978"/>
      <w:docPartObj>
        <w:docPartGallery w:val="Page Numbers (Bottom of Page)"/>
        <w:docPartUnique/>
      </w:docPartObj>
    </w:sdtPr>
    <w:sdtEndPr/>
    <w:sdtContent>
      <w:p w:rsidR="001835DE" w:rsidRDefault="00C41D6F">
        <w:pPr>
          <w:pStyle w:val="Footer"/>
          <w:jc w:val="center"/>
        </w:pPr>
        <w:r>
          <w:fldChar w:fldCharType="begin"/>
        </w:r>
        <w:r w:rsidR="00E12CE7">
          <w:instrText xml:space="preserve"> PAGE   \* MERGEFORMAT </w:instrText>
        </w:r>
        <w:r>
          <w:fldChar w:fldCharType="separate"/>
        </w:r>
        <w:r w:rsidR="0001567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835DE" w:rsidRDefault="00183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7BF" w:rsidRDefault="001817BF">
      <w:pPr>
        <w:spacing w:after="0" w:line="240" w:lineRule="auto"/>
      </w:pPr>
      <w:r>
        <w:separator/>
      </w:r>
    </w:p>
  </w:footnote>
  <w:footnote w:type="continuationSeparator" w:id="0">
    <w:p w:rsidR="001817BF" w:rsidRDefault="00181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06DF4"/>
    <w:multiLevelType w:val="hybridMultilevel"/>
    <w:tmpl w:val="9A7AB41A"/>
    <w:lvl w:ilvl="0" w:tplc="B12EA038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F5FEC120" w:tentative="1">
      <w:start w:val="1"/>
      <w:numFmt w:val="lowerLetter"/>
      <w:lvlText w:val="%2."/>
      <w:lvlJc w:val="left"/>
      <w:pPr>
        <w:ind w:left="1866" w:hanging="360"/>
      </w:pPr>
    </w:lvl>
    <w:lvl w:ilvl="2" w:tplc="68946888" w:tentative="1">
      <w:start w:val="1"/>
      <w:numFmt w:val="lowerRoman"/>
      <w:lvlText w:val="%3."/>
      <w:lvlJc w:val="right"/>
      <w:pPr>
        <w:ind w:left="2586" w:hanging="180"/>
      </w:pPr>
    </w:lvl>
    <w:lvl w:ilvl="3" w:tplc="927AD42E" w:tentative="1">
      <w:start w:val="1"/>
      <w:numFmt w:val="decimal"/>
      <w:lvlText w:val="%4."/>
      <w:lvlJc w:val="left"/>
      <w:pPr>
        <w:ind w:left="3306" w:hanging="360"/>
      </w:pPr>
    </w:lvl>
    <w:lvl w:ilvl="4" w:tplc="930C9B0E" w:tentative="1">
      <w:start w:val="1"/>
      <w:numFmt w:val="lowerLetter"/>
      <w:lvlText w:val="%5."/>
      <w:lvlJc w:val="left"/>
      <w:pPr>
        <w:ind w:left="4026" w:hanging="360"/>
      </w:pPr>
    </w:lvl>
    <w:lvl w:ilvl="5" w:tplc="E25EF314" w:tentative="1">
      <w:start w:val="1"/>
      <w:numFmt w:val="lowerRoman"/>
      <w:lvlText w:val="%6."/>
      <w:lvlJc w:val="right"/>
      <w:pPr>
        <w:ind w:left="4746" w:hanging="180"/>
      </w:pPr>
    </w:lvl>
    <w:lvl w:ilvl="6" w:tplc="D72C2E72" w:tentative="1">
      <w:start w:val="1"/>
      <w:numFmt w:val="decimal"/>
      <w:lvlText w:val="%7."/>
      <w:lvlJc w:val="left"/>
      <w:pPr>
        <w:ind w:left="5466" w:hanging="360"/>
      </w:pPr>
    </w:lvl>
    <w:lvl w:ilvl="7" w:tplc="3F9A465E" w:tentative="1">
      <w:start w:val="1"/>
      <w:numFmt w:val="lowerLetter"/>
      <w:lvlText w:val="%8."/>
      <w:lvlJc w:val="left"/>
      <w:pPr>
        <w:ind w:left="6186" w:hanging="360"/>
      </w:pPr>
    </w:lvl>
    <w:lvl w:ilvl="8" w:tplc="E516189E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 w15:restartNumberingAfterBreak="0">
    <w:nsid w:val="119D6420"/>
    <w:multiLevelType w:val="hybridMultilevel"/>
    <w:tmpl w:val="35CAE838"/>
    <w:lvl w:ilvl="0" w:tplc="771A9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92AA9A" w:tentative="1">
      <w:start w:val="1"/>
      <w:numFmt w:val="lowerLetter"/>
      <w:lvlText w:val="%2."/>
      <w:lvlJc w:val="left"/>
      <w:pPr>
        <w:ind w:left="1440" w:hanging="360"/>
      </w:pPr>
    </w:lvl>
    <w:lvl w:ilvl="2" w:tplc="4D669C0C" w:tentative="1">
      <w:start w:val="1"/>
      <w:numFmt w:val="lowerRoman"/>
      <w:lvlText w:val="%3."/>
      <w:lvlJc w:val="right"/>
      <w:pPr>
        <w:ind w:left="2160" w:hanging="180"/>
      </w:pPr>
    </w:lvl>
    <w:lvl w:ilvl="3" w:tplc="298EAF1C" w:tentative="1">
      <w:start w:val="1"/>
      <w:numFmt w:val="decimal"/>
      <w:lvlText w:val="%4."/>
      <w:lvlJc w:val="left"/>
      <w:pPr>
        <w:ind w:left="2880" w:hanging="360"/>
      </w:pPr>
    </w:lvl>
    <w:lvl w:ilvl="4" w:tplc="76E4A06A" w:tentative="1">
      <w:start w:val="1"/>
      <w:numFmt w:val="lowerLetter"/>
      <w:lvlText w:val="%5."/>
      <w:lvlJc w:val="left"/>
      <w:pPr>
        <w:ind w:left="3600" w:hanging="360"/>
      </w:pPr>
    </w:lvl>
    <w:lvl w:ilvl="5" w:tplc="98300880" w:tentative="1">
      <w:start w:val="1"/>
      <w:numFmt w:val="lowerRoman"/>
      <w:lvlText w:val="%6."/>
      <w:lvlJc w:val="right"/>
      <w:pPr>
        <w:ind w:left="4320" w:hanging="180"/>
      </w:pPr>
    </w:lvl>
    <w:lvl w:ilvl="6" w:tplc="6D34D416" w:tentative="1">
      <w:start w:val="1"/>
      <w:numFmt w:val="decimal"/>
      <w:lvlText w:val="%7."/>
      <w:lvlJc w:val="left"/>
      <w:pPr>
        <w:ind w:left="5040" w:hanging="360"/>
      </w:pPr>
    </w:lvl>
    <w:lvl w:ilvl="7" w:tplc="F76E01AA" w:tentative="1">
      <w:start w:val="1"/>
      <w:numFmt w:val="lowerLetter"/>
      <w:lvlText w:val="%8."/>
      <w:lvlJc w:val="left"/>
      <w:pPr>
        <w:ind w:left="5760" w:hanging="360"/>
      </w:pPr>
    </w:lvl>
    <w:lvl w:ilvl="8" w:tplc="46DA64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B1997"/>
    <w:multiLevelType w:val="hybridMultilevel"/>
    <w:tmpl w:val="BA329942"/>
    <w:lvl w:ilvl="0" w:tplc="5B0C6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461C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4443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0AC9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7ADB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98F1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CCC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E09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FCA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B3511"/>
    <w:multiLevelType w:val="hybridMultilevel"/>
    <w:tmpl w:val="CE809C08"/>
    <w:lvl w:ilvl="0" w:tplc="5F5A5562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FEA48EAC" w:tentative="1">
      <w:start w:val="1"/>
      <w:numFmt w:val="lowerLetter"/>
      <w:lvlText w:val="%2."/>
      <w:lvlJc w:val="left"/>
      <w:pPr>
        <w:ind w:left="1440" w:hanging="360"/>
      </w:pPr>
    </w:lvl>
    <w:lvl w:ilvl="2" w:tplc="CC78C150" w:tentative="1">
      <w:start w:val="1"/>
      <w:numFmt w:val="lowerRoman"/>
      <w:lvlText w:val="%3."/>
      <w:lvlJc w:val="right"/>
      <w:pPr>
        <w:ind w:left="2160" w:hanging="180"/>
      </w:pPr>
    </w:lvl>
    <w:lvl w:ilvl="3" w:tplc="925695FE" w:tentative="1">
      <w:start w:val="1"/>
      <w:numFmt w:val="decimal"/>
      <w:lvlText w:val="%4."/>
      <w:lvlJc w:val="left"/>
      <w:pPr>
        <w:ind w:left="2880" w:hanging="360"/>
      </w:pPr>
    </w:lvl>
    <w:lvl w:ilvl="4" w:tplc="CF325448" w:tentative="1">
      <w:start w:val="1"/>
      <w:numFmt w:val="lowerLetter"/>
      <w:lvlText w:val="%5."/>
      <w:lvlJc w:val="left"/>
      <w:pPr>
        <w:ind w:left="3600" w:hanging="360"/>
      </w:pPr>
    </w:lvl>
    <w:lvl w:ilvl="5" w:tplc="B6CAD7CE" w:tentative="1">
      <w:start w:val="1"/>
      <w:numFmt w:val="lowerRoman"/>
      <w:lvlText w:val="%6."/>
      <w:lvlJc w:val="right"/>
      <w:pPr>
        <w:ind w:left="4320" w:hanging="180"/>
      </w:pPr>
    </w:lvl>
    <w:lvl w:ilvl="6" w:tplc="A0F207CC" w:tentative="1">
      <w:start w:val="1"/>
      <w:numFmt w:val="decimal"/>
      <w:lvlText w:val="%7."/>
      <w:lvlJc w:val="left"/>
      <w:pPr>
        <w:ind w:left="5040" w:hanging="360"/>
      </w:pPr>
    </w:lvl>
    <w:lvl w:ilvl="7" w:tplc="6FB25EE0" w:tentative="1">
      <w:start w:val="1"/>
      <w:numFmt w:val="lowerLetter"/>
      <w:lvlText w:val="%8."/>
      <w:lvlJc w:val="left"/>
      <w:pPr>
        <w:ind w:left="5760" w:hanging="360"/>
      </w:pPr>
    </w:lvl>
    <w:lvl w:ilvl="8" w:tplc="1A4ADF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D43C1"/>
    <w:multiLevelType w:val="hybridMultilevel"/>
    <w:tmpl w:val="E07EC88E"/>
    <w:lvl w:ilvl="0" w:tplc="FFAAA0CC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61EAB1D6" w:tentative="1">
      <w:start w:val="1"/>
      <w:numFmt w:val="lowerLetter"/>
      <w:lvlText w:val="%2."/>
      <w:lvlJc w:val="left"/>
      <w:pPr>
        <w:ind w:left="1866" w:hanging="360"/>
      </w:pPr>
    </w:lvl>
    <w:lvl w:ilvl="2" w:tplc="D09C919E" w:tentative="1">
      <w:start w:val="1"/>
      <w:numFmt w:val="lowerRoman"/>
      <w:lvlText w:val="%3."/>
      <w:lvlJc w:val="right"/>
      <w:pPr>
        <w:ind w:left="2586" w:hanging="180"/>
      </w:pPr>
    </w:lvl>
    <w:lvl w:ilvl="3" w:tplc="D15431DE" w:tentative="1">
      <w:start w:val="1"/>
      <w:numFmt w:val="decimal"/>
      <w:lvlText w:val="%4."/>
      <w:lvlJc w:val="left"/>
      <w:pPr>
        <w:ind w:left="3306" w:hanging="360"/>
      </w:pPr>
    </w:lvl>
    <w:lvl w:ilvl="4" w:tplc="88D86FEA" w:tentative="1">
      <w:start w:val="1"/>
      <w:numFmt w:val="lowerLetter"/>
      <w:lvlText w:val="%5."/>
      <w:lvlJc w:val="left"/>
      <w:pPr>
        <w:ind w:left="4026" w:hanging="360"/>
      </w:pPr>
    </w:lvl>
    <w:lvl w:ilvl="5" w:tplc="E8BE86E4" w:tentative="1">
      <w:start w:val="1"/>
      <w:numFmt w:val="lowerRoman"/>
      <w:lvlText w:val="%6."/>
      <w:lvlJc w:val="right"/>
      <w:pPr>
        <w:ind w:left="4746" w:hanging="180"/>
      </w:pPr>
    </w:lvl>
    <w:lvl w:ilvl="6" w:tplc="5A90A45A" w:tentative="1">
      <w:start w:val="1"/>
      <w:numFmt w:val="decimal"/>
      <w:lvlText w:val="%7."/>
      <w:lvlJc w:val="left"/>
      <w:pPr>
        <w:ind w:left="5466" w:hanging="360"/>
      </w:pPr>
    </w:lvl>
    <w:lvl w:ilvl="7" w:tplc="884AFFE4" w:tentative="1">
      <w:start w:val="1"/>
      <w:numFmt w:val="lowerLetter"/>
      <w:lvlText w:val="%8."/>
      <w:lvlJc w:val="left"/>
      <w:pPr>
        <w:ind w:left="6186" w:hanging="360"/>
      </w:pPr>
    </w:lvl>
    <w:lvl w:ilvl="8" w:tplc="5CD83204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 w15:restartNumberingAfterBreak="0">
    <w:nsid w:val="3D036BC4"/>
    <w:multiLevelType w:val="hybridMultilevel"/>
    <w:tmpl w:val="38A23146"/>
    <w:lvl w:ilvl="0" w:tplc="3EFCBFAE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F716BD72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35AC6580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6EE4BFF6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B7A4B708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59F463F0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7B8C2156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4FEA4BBA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9B0A5F64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46945E58"/>
    <w:multiLevelType w:val="hybridMultilevel"/>
    <w:tmpl w:val="EE8C10B8"/>
    <w:lvl w:ilvl="0" w:tplc="4822BECC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/>
      </w:rPr>
    </w:lvl>
    <w:lvl w:ilvl="1" w:tplc="1180A55A" w:tentative="1">
      <w:start w:val="1"/>
      <w:numFmt w:val="lowerLetter"/>
      <w:lvlText w:val="%2."/>
      <w:lvlJc w:val="left"/>
      <w:pPr>
        <w:ind w:left="1440" w:hanging="360"/>
      </w:pPr>
    </w:lvl>
    <w:lvl w:ilvl="2" w:tplc="FD9C11A0" w:tentative="1">
      <w:start w:val="1"/>
      <w:numFmt w:val="lowerRoman"/>
      <w:lvlText w:val="%3."/>
      <w:lvlJc w:val="right"/>
      <w:pPr>
        <w:ind w:left="2160" w:hanging="180"/>
      </w:pPr>
    </w:lvl>
    <w:lvl w:ilvl="3" w:tplc="ACFAA2AE" w:tentative="1">
      <w:start w:val="1"/>
      <w:numFmt w:val="decimal"/>
      <w:lvlText w:val="%4."/>
      <w:lvlJc w:val="left"/>
      <w:pPr>
        <w:ind w:left="2880" w:hanging="360"/>
      </w:pPr>
    </w:lvl>
    <w:lvl w:ilvl="4" w:tplc="8FC26E4E" w:tentative="1">
      <w:start w:val="1"/>
      <w:numFmt w:val="lowerLetter"/>
      <w:lvlText w:val="%5."/>
      <w:lvlJc w:val="left"/>
      <w:pPr>
        <w:ind w:left="3600" w:hanging="360"/>
      </w:pPr>
    </w:lvl>
    <w:lvl w:ilvl="5" w:tplc="3704F5B6" w:tentative="1">
      <w:start w:val="1"/>
      <w:numFmt w:val="lowerRoman"/>
      <w:lvlText w:val="%6."/>
      <w:lvlJc w:val="right"/>
      <w:pPr>
        <w:ind w:left="4320" w:hanging="180"/>
      </w:pPr>
    </w:lvl>
    <w:lvl w:ilvl="6" w:tplc="ECA05288" w:tentative="1">
      <w:start w:val="1"/>
      <w:numFmt w:val="decimal"/>
      <w:lvlText w:val="%7."/>
      <w:lvlJc w:val="left"/>
      <w:pPr>
        <w:ind w:left="5040" w:hanging="360"/>
      </w:pPr>
    </w:lvl>
    <w:lvl w:ilvl="7" w:tplc="7DC6B02E" w:tentative="1">
      <w:start w:val="1"/>
      <w:numFmt w:val="lowerLetter"/>
      <w:lvlText w:val="%8."/>
      <w:lvlJc w:val="left"/>
      <w:pPr>
        <w:ind w:left="5760" w:hanging="360"/>
      </w:pPr>
    </w:lvl>
    <w:lvl w:ilvl="8" w:tplc="79007B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762663"/>
    <w:multiLevelType w:val="hybridMultilevel"/>
    <w:tmpl w:val="D9B2175A"/>
    <w:lvl w:ilvl="0" w:tplc="B7EEDAEC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0E52AD68" w:tentative="1">
      <w:start w:val="1"/>
      <w:numFmt w:val="lowerLetter"/>
      <w:lvlText w:val="%2."/>
      <w:lvlJc w:val="left"/>
      <w:pPr>
        <w:ind w:left="1866" w:hanging="360"/>
      </w:pPr>
    </w:lvl>
    <w:lvl w:ilvl="2" w:tplc="12303734" w:tentative="1">
      <w:start w:val="1"/>
      <w:numFmt w:val="lowerRoman"/>
      <w:lvlText w:val="%3."/>
      <w:lvlJc w:val="right"/>
      <w:pPr>
        <w:ind w:left="2586" w:hanging="180"/>
      </w:pPr>
    </w:lvl>
    <w:lvl w:ilvl="3" w:tplc="10BAF4B6" w:tentative="1">
      <w:start w:val="1"/>
      <w:numFmt w:val="decimal"/>
      <w:lvlText w:val="%4."/>
      <w:lvlJc w:val="left"/>
      <w:pPr>
        <w:ind w:left="3306" w:hanging="360"/>
      </w:pPr>
    </w:lvl>
    <w:lvl w:ilvl="4" w:tplc="AEBE4DE4" w:tentative="1">
      <w:start w:val="1"/>
      <w:numFmt w:val="lowerLetter"/>
      <w:lvlText w:val="%5."/>
      <w:lvlJc w:val="left"/>
      <w:pPr>
        <w:ind w:left="4026" w:hanging="360"/>
      </w:pPr>
    </w:lvl>
    <w:lvl w:ilvl="5" w:tplc="AA68EA56" w:tentative="1">
      <w:start w:val="1"/>
      <w:numFmt w:val="lowerRoman"/>
      <w:lvlText w:val="%6."/>
      <w:lvlJc w:val="right"/>
      <w:pPr>
        <w:ind w:left="4746" w:hanging="180"/>
      </w:pPr>
    </w:lvl>
    <w:lvl w:ilvl="6" w:tplc="9C3E7BFE" w:tentative="1">
      <w:start w:val="1"/>
      <w:numFmt w:val="decimal"/>
      <w:lvlText w:val="%7."/>
      <w:lvlJc w:val="left"/>
      <w:pPr>
        <w:ind w:left="5466" w:hanging="360"/>
      </w:pPr>
    </w:lvl>
    <w:lvl w:ilvl="7" w:tplc="428690CC" w:tentative="1">
      <w:start w:val="1"/>
      <w:numFmt w:val="lowerLetter"/>
      <w:lvlText w:val="%8."/>
      <w:lvlJc w:val="left"/>
      <w:pPr>
        <w:ind w:left="6186" w:hanging="360"/>
      </w:pPr>
    </w:lvl>
    <w:lvl w:ilvl="8" w:tplc="576E73E6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8" w15:restartNumberingAfterBreak="0">
    <w:nsid w:val="66911BF2"/>
    <w:multiLevelType w:val="hybridMultilevel"/>
    <w:tmpl w:val="C760366A"/>
    <w:lvl w:ilvl="0" w:tplc="F65E3CAC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0E88F544" w:tentative="1">
      <w:start w:val="1"/>
      <w:numFmt w:val="lowerLetter"/>
      <w:lvlText w:val="%2."/>
      <w:lvlJc w:val="left"/>
      <w:pPr>
        <w:ind w:left="1866" w:hanging="360"/>
      </w:pPr>
    </w:lvl>
    <w:lvl w:ilvl="2" w:tplc="C0FC03A8" w:tentative="1">
      <w:start w:val="1"/>
      <w:numFmt w:val="lowerRoman"/>
      <w:lvlText w:val="%3."/>
      <w:lvlJc w:val="right"/>
      <w:pPr>
        <w:ind w:left="2586" w:hanging="180"/>
      </w:pPr>
    </w:lvl>
    <w:lvl w:ilvl="3" w:tplc="9D8EBD54" w:tentative="1">
      <w:start w:val="1"/>
      <w:numFmt w:val="decimal"/>
      <w:lvlText w:val="%4."/>
      <w:lvlJc w:val="left"/>
      <w:pPr>
        <w:ind w:left="3306" w:hanging="360"/>
      </w:pPr>
    </w:lvl>
    <w:lvl w:ilvl="4" w:tplc="F00A4C56" w:tentative="1">
      <w:start w:val="1"/>
      <w:numFmt w:val="lowerLetter"/>
      <w:lvlText w:val="%5."/>
      <w:lvlJc w:val="left"/>
      <w:pPr>
        <w:ind w:left="4026" w:hanging="360"/>
      </w:pPr>
    </w:lvl>
    <w:lvl w:ilvl="5" w:tplc="1206EBD0" w:tentative="1">
      <w:start w:val="1"/>
      <w:numFmt w:val="lowerRoman"/>
      <w:lvlText w:val="%6."/>
      <w:lvlJc w:val="right"/>
      <w:pPr>
        <w:ind w:left="4746" w:hanging="180"/>
      </w:pPr>
    </w:lvl>
    <w:lvl w:ilvl="6" w:tplc="38D013F0" w:tentative="1">
      <w:start w:val="1"/>
      <w:numFmt w:val="decimal"/>
      <w:lvlText w:val="%7."/>
      <w:lvlJc w:val="left"/>
      <w:pPr>
        <w:ind w:left="5466" w:hanging="360"/>
      </w:pPr>
    </w:lvl>
    <w:lvl w:ilvl="7" w:tplc="2780BA28" w:tentative="1">
      <w:start w:val="1"/>
      <w:numFmt w:val="lowerLetter"/>
      <w:lvlText w:val="%8."/>
      <w:lvlJc w:val="left"/>
      <w:pPr>
        <w:ind w:left="6186" w:hanging="360"/>
      </w:pPr>
    </w:lvl>
    <w:lvl w:ilvl="8" w:tplc="2AFA30D2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9" w15:restartNumberingAfterBreak="0">
    <w:nsid w:val="6C165527"/>
    <w:multiLevelType w:val="hybridMultilevel"/>
    <w:tmpl w:val="27BA692A"/>
    <w:lvl w:ilvl="0" w:tplc="96A83B3A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77C06AFA" w:tentative="1">
      <w:start w:val="1"/>
      <w:numFmt w:val="lowerLetter"/>
      <w:lvlText w:val="%2."/>
      <w:lvlJc w:val="left"/>
      <w:pPr>
        <w:ind w:left="1866" w:hanging="360"/>
      </w:pPr>
    </w:lvl>
    <w:lvl w:ilvl="2" w:tplc="677C9604" w:tentative="1">
      <w:start w:val="1"/>
      <w:numFmt w:val="lowerRoman"/>
      <w:lvlText w:val="%3."/>
      <w:lvlJc w:val="right"/>
      <w:pPr>
        <w:ind w:left="2586" w:hanging="180"/>
      </w:pPr>
    </w:lvl>
    <w:lvl w:ilvl="3" w:tplc="7D82818C" w:tentative="1">
      <w:start w:val="1"/>
      <w:numFmt w:val="decimal"/>
      <w:lvlText w:val="%4."/>
      <w:lvlJc w:val="left"/>
      <w:pPr>
        <w:ind w:left="3306" w:hanging="360"/>
      </w:pPr>
    </w:lvl>
    <w:lvl w:ilvl="4" w:tplc="6E5C3648" w:tentative="1">
      <w:start w:val="1"/>
      <w:numFmt w:val="lowerLetter"/>
      <w:lvlText w:val="%5."/>
      <w:lvlJc w:val="left"/>
      <w:pPr>
        <w:ind w:left="4026" w:hanging="360"/>
      </w:pPr>
    </w:lvl>
    <w:lvl w:ilvl="5" w:tplc="E90AB35E" w:tentative="1">
      <w:start w:val="1"/>
      <w:numFmt w:val="lowerRoman"/>
      <w:lvlText w:val="%6."/>
      <w:lvlJc w:val="right"/>
      <w:pPr>
        <w:ind w:left="4746" w:hanging="180"/>
      </w:pPr>
    </w:lvl>
    <w:lvl w:ilvl="6" w:tplc="A140A5C2" w:tentative="1">
      <w:start w:val="1"/>
      <w:numFmt w:val="decimal"/>
      <w:lvlText w:val="%7."/>
      <w:lvlJc w:val="left"/>
      <w:pPr>
        <w:ind w:left="5466" w:hanging="360"/>
      </w:pPr>
    </w:lvl>
    <w:lvl w:ilvl="7" w:tplc="AA4C999C" w:tentative="1">
      <w:start w:val="1"/>
      <w:numFmt w:val="lowerLetter"/>
      <w:lvlText w:val="%8."/>
      <w:lvlJc w:val="left"/>
      <w:pPr>
        <w:ind w:left="6186" w:hanging="360"/>
      </w:pPr>
    </w:lvl>
    <w:lvl w:ilvl="8" w:tplc="A370A7B6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 w15:restartNumberingAfterBreak="0">
    <w:nsid w:val="725442EA"/>
    <w:multiLevelType w:val="hybridMultilevel"/>
    <w:tmpl w:val="7C901B0A"/>
    <w:lvl w:ilvl="0" w:tplc="22E89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BCCD5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5820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B0B4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26E5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4403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02DD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1CE2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1AF1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89705B"/>
    <w:multiLevelType w:val="hybridMultilevel"/>
    <w:tmpl w:val="EC6EDCD8"/>
    <w:lvl w:ilvl="0" w:tplc="627A3984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FD52E5A0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B72CA442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55CD322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A90E352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71987836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8408F04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E98B304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580322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9"/>
  </w:num>
  <w:num w:numId="5">
    <w:abstractNumId w:val="4"/>
  </w:num>
  <w:num w:numId="6">
    <w:abstractNumId w:val="11"/>
  </w:num>
  <w:num w:numId="7">
    <w:abstractNumId w:val="10"/>
  </w:num>
  <w:num w:numId="8">
    <w:abstractNumId w:val="3"/>
  </w:num>
  <w:num w:numId="9">
    <w:abstractNumId w:val="6"/>
  </w:num>
  <w:num w:numId="10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>
    <w:abstractNumId w:val="2"/>
  </w:num>
  <w:num w:numId="18">
    <w:abstractNumId w:val="5"/>
  </w:num>
  <w:num w:numId="19">
    <w:abstractNumId w:val="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9A3"/>
    <w:rsid w:val="000004AB"/>
    <w:rsid w:val="00000949"/>
    <w:rsid w:val="000015F6"/>
    <w:rsid w:val="000027BA"/>
    <w:rsid w:val="00007B2B"/>
    <w:rsid w:val="0001567B"/>
    <w:rsid w:val="00017386"/>
    <w:rsid w:val="00021C45"/>
    <w:rsid w:val="00025100"/>
    <w:rsid w:val="00025E8A"/>
    <w:rsid w:val="000270BE"/>
    <w:rsid w:val="000303DB"/>
    <w:rsid w:val="00034DDF"/>
    <w:rsid w:val="000354AA"/>
    <w:rsid w:val="00035602"/>
    <w:rsid w:val="0003780A"/>
    <w:rsid w:val="000426E5"/>
    <w:rsid w:val="000456EE"/>
    <w:rsid w:val="00047827"/>
    <w:rsid w:val="0005359C"/>
    <w:rsid w:val="00055F78"/>
    <w:rsid w:val="0005704E"/>
    <w:rsid w:val="0006041A"/>
    <w:rsid w:val="00062E2B"/>
    <w:rsid w:val="00062E88"/>
    <w:rsid w:val="00063C2B"/>
    <w:rsid w:val="000641A4"/>
    <w:rsid w:val="0006560D"/>
    <w:rsid w:val="00066FA3"/>
    <w:rsid w:val="00067402"/>
    <w:rsid w:val="0006792D"/>
    <w:rsid w:val="000707E3"/>
    <w:rsid w:val="00071183"/>
    <w:rsid w:val="00071C48"/>
    <w:rsid w:val="00072435"/>
    <w:rsid w:val="00072B02"/>
    <w:rsid w:val="00074144"/>
    <w:rsid w:val="00074EBE"/>
    <w:rsid w:val="00080B5C"/>
    <w:rsid w:val="000812AF"/>
    <w:rsid w:val="0008171A"/>
    <w:rsid w:val="00082F16"/>
    <w:rsid w:val="00083219"/>
    <w:rsid w:val="000832A9"/>
    <w:rsid w:val="0008718C"/>
    <w:rsid w:val="000A1C8F"/>
    <w:rsid w:val="000A3042"/>
    <w:rsid w:val="000B03B9"/>
    <w:rsid w:val="000B05BF"/>
    <w:rsid w:val="000B0B0F"/>
    <w:rsid w:val="000B0C12"/>
    <w:rsid w:val="000B5A0E"/>
    <w:rsid w:val="000B64B2"/>
    <w:rsid w:val="000B68B2"/>
    <w:rsid w:val="000C33ED"/>
    <w:rsid w:val="000C3D06"/>
    <w:rsid w:val="000C4DAF"/>
    <w:rsid w:val="000C5982"/>
    <w:rsid w:val="000C59E8"/>
    <w:rsid w:val="000C689D"/>
    <w:rsid w:val="000C75F6"/>
    <w:rsid w:val="000C7A00"/>
    <w:rsid w:val="000D06F6"/>
    <w:rsid w:val="000D0AF0"/>
    <w:rsid w:val="000D20E2"/>
    <w:rsid w:val="000D3E8C"/>
    <w:rsid w:val="000D3EB3"/>
    <w:rsid w:val="000D48FE"/>
    <w:rsid w:val="000D49B8"/>
    <w:rsid w:val="000D4B7B"/>
    <w:rsid w:val="000D7C67"/>
    <w:rsid w:val="000E1182"/>
    <w:rsid w:val="000E27D5"/>
    <w:rsid w:val="000E401F"/>
    <w:rsid w:val="000F00E8"/>
    <w:rsid w:val="000F2A7F"/>
    <w:rsid w:val="00100C9F"/>
    <w:rsid w:val="00100ED2"/>
    <w:rsid w:val="0010448E"/>
    <w:rsid w:val="00104B58"/>
    <w:rsid w:val="0010566C"/>
    <w:rsid w:val="00110EB9"/>
    <w:rsid w:val="001125BC"/>
    <w:rsid w:val="00113EC2"/>
    <w:rsid w:val="00114870"/>
    <w:rsid w:val="0011546B"/>
    <w:rsid w:val="00117848"/>
    <w:rsid w:val="00117E00"/>
    <w:rsid w:val="00124795"/>
    <w:rsid w:val="00126696"/>
    <w:rsid w:val="00134206"/>
    <w:rsid w:val="00135ACE"/>
    <w:rsid w:val="0014338C"/>
    <w:rsid w:val="00144EFE"/>
    <w:rsid w:val="001472FE"/>
    <w:rsid w:val="001474A1"/>
    <w:rsid w:val="001516B5"/>
    <w:rsid w:val="0015242C"/>
    <w:rsid w:val="00152CE6"/>
    <w:rsid w:val="00153D90"/>
    <w:rsid w:val="00157D62"/>
    <w:rsid w:val="00157F01"/>
    <w:rsid w:val="00160F24"/>
    <w:rsid w:val="001622A4"/>
    <w:rsid w:val="001622E1"/>
    <w:rsid w:val="00163D2F"/>
    <w:rsid w:val="00165768"/>
    <w:rsid w:val="0016752E"/>
    <w:rsid w:val="00172E53"/>
    <w:rsid w:val="00173D19"/>
    <w:rsid w:val="0017717D"/>
    <w:rsid w:val="001776B1"/>
    <w:rsid w:val="00177E3B"/>
    <w:rsid w:val="001817BF"/>
    <w:rsid w:val="00181D52"/>
    <w:rsid w:val="00181EB0"/>
    <w:rsid w:val="001828EC"/>
    <w:rsid w:val="001835DE"/>
    <w:rsid w:val="001840F0"/>
    <w:rsid w:val="00184A96"/>
    <w:rsid w:val="0018677D"/>
    <w:rsid w:val="00186A1D"/>
    <w:rsid w:val="00187AF0"/>
    <w:rsid w:val="00190017"/>
    <w:rsid w:val="00190130"/>
    <w:rsid w:val="00193F00"/>
    <w:rsid w:val="00196424"/>
    <w:rsid w:val="0019699C"/>
    <w:rsid w:val="001A12B6"/>
    <w:rsid w:val="001A14ED"/>
    <w:rsid w:val="001A1674"/>
    <w:rsid w:val="001A2914"/>
    <w:rsid w:val="001A2D99"/>
    <w:rsid w:val="001A55F1"/>
    <w:rsid w:val="001A6A47"/>
    <w:rsid w:val="001A7397"/>
    <w:rsid w:val="001B27E3"/>
    <w:rsid w:val="001B3691"/>
    <w:rsid w:val="001B4858"/>
    <w:rsid w:val="001B5F6F"/>
    <w:rsid w:val="001B619C"/>
    <w:rsid w:val="001B6DA0"/>
    <w:rsid w:val="001C1410"/>
    <w:rsid w:val="001C370B"/>
    <w:rsid w:val="001C533A"/>
    <w:rsid w:val="001D22B2"/>
    <w:rsid w:val="001D377B"/>
    <w:rsid w:val="001D43C7"/>
    <w:rsid w:val="001E0386"/>
    <w:rsid w:val="001E0C1F"/>
    <w:rsid w:val="001E108B"/>
    <w:rsid w:val="001E5195"/>
    <w:rsid w:val="001E55DB"/>
    <w:rsid w:val="001E74DD"/>
    <w:rsid w:val="001F020E"/>
    <w:rsid w:val="001F1B2F"/>
    <w:rsid w:val="001F25DA"/>
    <w:rsid w:val="001F4F51"/>
    <w:rsid w:val="001F7173"/>
    <w:rsid w:val="001F7C91"/>
    <w:rsid w:val="002034EA"/>
    <w:rsid w:val="00204130"/>
    <w:rsid w:val="00204627"/>
    <w:rsid w:val="002108B2"/>
    <w:rsid w:val="00210D13"/>
    <w:rsid w:val="002135C3"/>
    <w:rsid w:val="00213AA9"/>
    <w:rsid w:val="00215170"/>
    <w:rsid w:val="00216D31"/>
    <w:rsid w:val="00220614"/>
    <w:rsid w:val="002216CF"/>
    <w:rsid w:val="00224201"/>
    <w:rsid w:val="00225BAC"/>
    <w:rsid w:val="002305F4"/>
    <w:rsid w:val="00231279"/>
    <w:rsid w:val="00233F30"/>
    <w:rsid w:val="00240C44"/>
    <w:rsid w:val="00245D83"/>
    <w:rsid w:val="00250016"/>
    <w:rsid w:val="00252541"/>
    <w:rsid w:val="00254DF7"/>
    <w:rsid w:val="002553A2"/>
    <w:rsid w:val="00255ECB"/>
    <w:rsid w:val="0025664A"/>
    <w:rsid w:val="00260336"/>
    <w:rsid w:val="00261F23"/>
    <w:rsid w:val="00262107"/>
    <w:rsid w:val="0026213A"/>
    <w:rsid w:val="00264D60"/>
    <w:rsid w:val="002675BB"/>
    <w:rsid w:val="00267EEA"/>
    <w:rsid w:val="0027199A"/>
    <w:rsid w:val="00271C01"/>
    <w:rsid w:val="00272910"/>
    <w:rsid w:val="002755E2"/>
    <w:rsid w:val="00276307"/>
    <w:rsid w:val="00281ADC"/>
    <w:rsid w:val="00282101"/>
    <w:rsid w:val="00287A96"/>
    <w:rsid w:val="00290418"/>
    <w:rsid w:val="00292CA8"/>
    <w:rsid w:val="00294646"/>
    <w:rsid w:val="00295233"/>
    <w:rsid w:val="00296489"/>
    <w:rsid w:val="00297630"/>
    <w:rsid w:val="002A0EA6"/>
    <w:rsid w:val="002A24B3"/>
    <w:rsid w:val="002B2B2A"/>
    <w:rsid w:val="002B48C0"/>
    <w:rsid w:val="002B49E2"/>
    <w:rsid w:val="002B6092"/>
    <w:rsid w:val="002B7867"/>
    <w:rsid w:val="002C0851"/>
    <w:rsid w:val="002C19CE"/>
    <w:rsid w:val="002C228D"/>
    <w:rsid w:val="002C26E0"/>
    <w:rsid w:val="002C2912"/>
    <w:rsid w:val="002C4782"/>
    <w:rsid w:val="002C61D3"/>
    <w:rsid w:val="002C7330"/>
    <w:rsid w:val="002C7D82"/>
    <w:rsid w:val="002D0728"/>
    <w:rsid w:val="002D243E"/>
    <w:rsid w:val="002D3B43"/>
    <w:rsid w:val="002D5DA8"/>
    <w:rsid w:val="002D6BDB"/>
    <w:rsid w:val="002D7246"/>
    <w:rsid w:val="002D7EFC"/>
    <w:rsid w:val="002E106D"/>
    <w:rsid w:val="002E1C70"/>
    <w:rsid w:val="002E2987"/>
    <w:rsid w:val="002E3617"/>
    <w:rsid w:val="002E3A31"/>
    <w:rsid w:val="002E5DF3"/>
    <w:rsid w:val="002E64B7"/>
    <w:rsid w:val="002F0C70"/>
    <w:rsid w:val="002F1885"/>
    <w:rsid w:val="002F2FD3"/>
    <w:rsid w:val="002F3764"/>
    <w:rsid w:val="002F7AA9"/>
    <w:rsid w:val="003002D6"/>
    <w:rsid w:val="00303899"/>
    <w:rsid w:val="00306C1F"/>
    <w:rsid w:val="00310568"/>
    <w:rsid w:val="00310986"/>
    <w:rsid w:val="003111A9"/>
    <w:rsid w:val="00321D1E"/>
    <w:rsid w:val="00323593"/>
    <w:rsid w:val="003315F2"/>
    <w:rsid w:val="00332CD5"/>
    <w:rsid w:val="0034105E"/>
    <w:rsid w:val="0034121D"/>
    <w:rsid w:val="00341CF4"/>
    <w:rsid w:val="00342416"/>
    <w:rsid w:val="00344D6D"/>
    <w:rsid w:val="003502FE"/>
    <w:rsid w:val="00350449"/>
    <w:rsid w:val="0035308E"/>
    <w:rsid w:val="00353B98"/>
    <w:rsid w:val="00354F0B"/>
    <w:rsid w:val="00354F70"/>
    <w:rsid w:val="00355BF9"/>
    <w:rsid w:val="00355F3D"/>
    <w:rsid w:val="00356B3F"/>
    <w:rsid w:val="003571DC"/>
    <w:rsid w:val="00360DCF"/>
    <w:rsid w:val="00362913"/>
    <w:rsid w:val="00364D0A"/>
    <w:rsid w:val="00367A2D"/>
    <w:rsid w:val="003721C2"/>
    <w:rsid w:val="00374DEA"/>
    <w:rsid w:val="0037763B"/>
    <w:rsid w:val="00380432"/>
    <w:rsid w:val="00381958"/>
    <w:rsid w:val="00382726"/>
    <w:rsid w:val="00383B17"/>
    <w:rsid w:val="0038673D"/>
    <w:rsid w:val="00387215"/>
    <w:rsid w:val="00395BAC"/>
    <w:rsid w:val="003A3F43"/>
    <w:rsid w:val="003A60BC"/>
    <w:rsid w:val="003B0FC6"/>
    <w:rsid w:val="003B1EC6"/>
    <w:rsid w:val="003B51C2"/>
    <w:rsid w:val="003B65E0"/>
    <w:rsid w:val="003B6D04"/>
    <w:rsid w:val="003B721C"/>
    <w:rsid w:val="003C0C45"/>
    <w:rsid w:val="003C109D"/>
    <w:rsid w:val="003C177C"/>
    <w:rsid w:val="003C3997"/>
    <w:rsid w:val="003C6FA7"/>
    <w:rsid w:val="003D3E0A"/>
    <w:rsid w:val="003D4053"/>
    <w:rsid w:val="003D4773"/>
    <w:rsid w:val="003D51FE"/>
    <w:rsid w:val="003D60B8"/>
    <w:rsid w:val="003D6CC2"/>
    <w:rsid w:val="003E115C"/>
    <w:rsid w:val="003E2F70"/>
    <w:rsid w:val="003E6169"/>
    <w:rsid w:val="003E626E"/>
    <w:rsid w:val="003F3514"/>
    <w:rsid w:val="003F3D21"/>
    <w:rsid w:val="003F56E2"/>
    <w:rsid w:val="003F5F35"/>
    <w:rsid w:val="003F78E4"/>
    <w:rsid w:val="004005D2"/>
    <w:rsid w:val="00400F7D"/>
    <w:rsid w:val="00401050"/>
    <w:rsid w:val="00401A2E"/>
    <w:rsid w:val="004032D8"/>
    <w:rsid w:val="00404E19"/>
    <w:rsid w:val="00410377"/>
    <w:rsid w:val="00410498"/>
    <w:rsid w:val="00412D5C"/>
    <w:rsid w:val="00413E2B"/>
    <w:rsid w:val="00414300"/>
    <w:rsid w:val="00414762"/>
    <w:rsid w:val="00421300"/>
    <w:rsid w:val="00423483"/>
    <w:rsid w:val="004244CB"/>
    <w:rsid w:val="00427206"/>
    <w:rsid w:val="00430AA0"/>
    <w:rsid w:val="00431647"/>
    <w:rsid w:val="004337F1"/>
    <w:rsid w:val="00437F82"/>
    <w:rsid w:val="0044015F"/>
    <w:rsid w:val="00445693"/>
    <w:rsid w:val="00451E57"/>
    <w:rsid w:val="0045475C"/>
    <w:rsid w:val="00455508"/>
    <w:rsid w:val="0046644A"/>
    <w:rsid w:val="00467544"/>
    <w:rsid w:val="0046771F"/>
    <w:rsid w:val="004677B3"/>
    <w:rsid w:val="00472C82"/>
    <w:rsid w:val="00475EDB"/>
    <w:rsid w:val="00476FBE"/>
    <w:rsid w:val="00477410"/>
    <w:rsid w:val="00480987"/>
    <w:rsid w:val="004839A8"/>
    <w:rsid w:val="00483AF6"/>
    <w:rsid w:val="00483B7F"/>
    <w:rsid w:val="004858A9"/>
    <w:rsid w:val="00487A1C"/>
    <w:rsid w:val="00487EF9"/>
    <w:rsid w:val="00490555"/>
    <w:rsid w:val="00490A23"/>
    <w:rsid w:val="004911E9"/>
    <w:rsid w:val="00491398"/>
    <w:rsid w:val="00495471"/>
    <w:rsid w:val="004A0154"/>
    <w:rsid w:val="004A2629"/>
    <w:rsid w:val="004A2951"/>
    <w:rsid w:val="004A4A4C"/>
    <w:rsid w:val="004A792B"/>
    <w:rsid w:val="004B0684"/>
    <w:rsid w:val="004B08BD"/>
    <w:rsid w:val="004B1B2A"/>
    <w:rsid w:val="004B2A69"/>
    <w:rsid w:val="004B2E31"/>
    <w:rsid w:val="004B3E20"/>
    <w:rsid w:val="004B7142"/>
    <w:rsid w:val="004B7631"/>
    <w:rsid w:val="004B772C"/>
    <w:rsid w:val="004C07D1"/>
    <w:rsid w:val="004C15D4"/>
    <w:rsid w:val="004C3A24"/>
    <w:rsid w:val="004C3DC4"/>
    <w:rsid w:val="004C60F3"/>
    <w:rsid w:val="004C6553"/>
    <w:rsid w:val="004C6F42"/>
    <w:rsid w:val="004C7E54"/>
    <w:rsid w:val="004D0DEC"/>
    <w:rsid w:val="004D17AB"/>
    <w:rsid w:val="004D2F5B"/>
    <w:rsid w:val="004D4C34"/>
    <w:rsid w:val="004D6B86"/>
    <w:rsid w:val="004D6D53"/>
    <w:rsid w:val="004E35B1"/>
    <w:rsid w:val="004E7010"/>
    <w:rsid w:val="004F146C"/>
    <w:rsid w:val="004F3171"/>
    <w:rsid w:val="004F3D26"/>
    <w:rsid w:val="004F4519"/>
    <w:rsid w:val="004F51B8"/>
    <w:rsid w:val="004F6DF6"/>
    <w:rsid w:val="004F77F3"/>
    <w:rsid w:val="004F792B"/>
    <w:rsid w:val="00500726"/>
    <w:rsid w:val="00500B77"/>
    <w:rsid w:val="00501D86"/>
    <w:rsid w:val="005040F8"/>
    <w:rsid w:val="0050544C"/>
    <w:rsid w:val="00507044"/>
    <w:rsid w:val="005103F7"/>
    <w:rsid w:val="00513C40"/>
    <w:rsid w:val="00515003"/>
    <w:rsid w:val="00515831"/>
    <w:rsid w:val="00515F9F"/>
    <w:rsid w:val="0051654E"/>
    <w:rsid w:val="005169F2"/>
    <w:rsid w:val="00521360"/>
    <w:rsid w:val="005214E9"/>
    <w:rsid w:val="0052234B"/>
    <w:rsid w:val="005230B6"/>
    <w:rsid w:val="00527719"/>
    <w:rsid w:val="0053087A"/>
    <w:rsid w:val="005311A9"/>
    <w:rsid w:val="00531474"/>
    <w:rsid w:val="0053449B"/>
    <w:rsid w:val="0053601D"/>
    <w:rsid w:val="0053624E"/>
    <w:rsid w:val="00537423"/>
    <w:rsid w:val="00537C44"/>
    <w:rsid w:val="00540CE1"/>
    <w:rsid w:val="00543F68"/>
    <w:rsid w:val="0054414D"/>
    <w:rsid w:val="005448E3"/>
    <w:rsid w:val="0054568B"/>
    <w:rsid w:val="005456D8"/>
    <w:rsid w:val="00547932"/>
    <w:rsid w:val="00547B0F"/>
    <w:rsid w:val="00551329"/>
    <w:rsid w:val="00551406"/>
    <w:rsid w:val="00563A31"/>
    <w:rsid w:val="00576E21"/>
    <w:rsid w:val="00580A1D"/>
    <w:rsid w:val="00581499"/>
    <w:rsid w:val="00584221"/>
    <w:rsid w:val="00586CF3"/>
    <w:rsid w:val="0059175D"/>
    <w:rsid w:val="00595B10"/>
    <w:rsid w:val="00596A13"/>
    <w:rsid w:val="00596B7A"/>
    <w:rsid w:val="005A3142"/>
    <w:rsid w:val="005A34D7"/>
    <w:rsid w:val="005A5893"/>
    <w:rsid w:val="005A6217"/>
    <w:rsid w:val="005A7297"/>
    <w:rsid w:val="005B0D85"/>
    <w:rsid w:val="005B316C"/>
    <w:rsid w:val="005B3AAB"/>
    <w:rsid w:val="005B5A3A"/>
    <w:rsid w:val="005C1EE8"/>
    <w:rsid w:val="005C451D"/>
    <w:rsid w:val="005C6DB2"/>
    <w:rsid w:val="005D3DAB"/>
    <w:rsid w:val="005D4C60"/>
    <w:rsid w:val="005D6F3D"/>
    <w:rsid w:val="005E10C1"/>
    <w:rsid w:val="005E14B9"/>
    <w:rsid w:val="005E1B20"/>
    <w:rsid w:val="005E3F9D"/>
    <w:rsid w:val="005E45D9"/>
    <w:rsid w:val="005F165F"/>
    <w:rsid w:val="005F1800"/>
    <w:rsid w:val="005F1ACD"/>
    <w:rsid w:val="005F206B"/>
    <w:rsid w:val="005F35F1"/>
    <w:rsid w:val="005F4BBB"/>
    <w:rsid w:val="00601A21"/>
    <w:rsid w:val="00601EDD"/>
    <w:rsid w:val="006027D6"/>
    <w:rsid w:val="0060289E"/>
    <w:rsid w:val="00604DA6"/>
    <w:rsid w:val="00605508"/>
    <w:rsid w:val="00607F17"/>
    <w:rsid w:val="0061111C"/>
    <w:rsid w:val="00613ABE"/>
    <w:rsid w:val="00614228"/>
    <w:rsid w:val="00617A9D"/>
    <w:rsid w:val="006224B7"/>
    <w:rsid w:val="006258F3"/>
    <w:rsid w:val="0062693A"/>
    <w:rsid w:val="0063277A"/>
    <w:rsid w:val="006334E1"/>
    <w:rsid w:val="006339FA"/>
    <w:rsid w:val="00633F43"/>
    <w:rsid w:val="00633F57"/>
    <w:rsid w:val="00635B04"/>
    <w:rsid w:val="006363C2"/>
    <w:rsid w:val="00640833"/>
    <w:rsid w:val="0064427A"/>
    <w:rsid w:val="00646874"/>
    <w:rsid w:val="006469F0"/>
    <w:rsid w:val="0065188E"/>
    <w:rsid w:val="00654442"/>
    <w:rsid w:val="006616D1"/>
    <w:rsid w:val="00662816"/>
    <w:rsid w:val="00664597"/>
    <w:rsid w:val="00665204"/>
    <w:rsid w:val="00667B1E"/>
    <w:rsid w:val="00667B55"/>
    <w:rsid w:val="00667F5E"/>
    <w:rsid w:val="0067019A"/>
    <w:rsid w:val="00672396"/>
    <w:rsid w:val="00674D5D"/>
    <w:rsid w:val="006761ED"/>
    <w:rsid w:val="00676A77"/>
    <w:rsid w:val="00680108"/>
    <w:rsid w:val="00680DA1"/>
    <w:rsid w:val="00681F2C"/>
    <w:rsid w:val="00682963"/>
    <w:rsid w:val="00685538"/>
    <w:rsid w:val="00691868"/>
    <w:rsid w:val="00691B06"/>
    <w:rsid w:val="00693177"/>
    <w:rsid w:val="00694630"/>
    <w:rsid w:val="00695E53"/>
    <w:rsid w:val="00697FF4"/>
    <w:rsid w:val="006A1E64"/>
    <w:rsid w:val="006A497E"/>
    <w:rsid w:val="006A5B89"/>
    <w:rsid w:val="006A6F2D"/>
    <w:rsid w:val="006B0FED"/>
    <w:rsid w:val="006B164C"/>
    <w:rsid w:val="006B5AC3"/>
    <w:rsid w:val="006B697C"/>
    <w:rsid w:val="006C54FD"/>
    <w:rsid w:val="006C681B"/>
    <w:rsid w:val="006D113B"/>
    <w:rsid w:val="006D1D5B"/>
    <w:rsid w:val="006D2C4C"/>
    <w:rsid w:val="006D4A9E"/>
    <w:rsid w:val="006D5DD2"/>
    <w:rsid w:val="006D655A"/>
    <w:rsid w:val="006E00F8"/>
    <w:rsid w:val="006E21B4"/>
    <w:rsid w:val="006E2E29"/>
    <w:rsid w:val="006E6138"/>
    <w:rsid w:val="006E7012"/>
    <w:rsid w:val="006F05A1"/>
    <w:rsid w:val="006F08B9"/>
    <w:rsid w:val="006F13A5"/>
    <w:rsid w:val="006F147F"/>
    <w:rsid w:val="006F190F"/>
    <w:rsid w:val="006F4080"/>
    <w:rsid w:val="006F4431"/>
    <w:rsid w:val="006F52FE"/>
    <w:rsid w:val="0070159A"/>
    <w:rsid w:val="007020D1"/>
    <w:rsid w:val="0070250F"/>
    <w:rsid w:val="00702FC7"/>
    <w:rsid w:val="007031FB"/>
    <w:rsid w:val="007101DD"/>
    <w:rsid w:val="00711BEE"/>
    <w:rsid w:val="0071230F"/>
    <w:rsid w:val="00712C19"/>
    <w:rsid w:val="00712D13"/>
    <w:rsid w:val="00713B13"/>
    <w:rsid w:val="00720D55"/>
    <w:rsid w:val="00722C1F"/>
    <w:rsid w:val="00724302"/>
    <w:rsid w:val="00731183"/>
    <w:rsid w:val="007320DA"/>
    <w:rsid w:val="00732187"/>
    <w:rsid w:val="00732C5C"/>
    <w:rsid w:val="00733270"/>
    <w:rsid w:val="00734794"/>
    <w:rsid w:val="00735F16"/>
    <w:rsid w:val="00735F29"/>
    <w:rsid w:val="00741006"/>
    <w:rsid w:val="00742335"/>
    <w:rsid w:val="00744AB6"/>
    <w:rsid w:val="00744EAD"/>
    <w:rsid w:val="0074573D"/>
    <w:rsid w:val="00745DE4"/>
    <w:rsid w:val="00746A75"/>
    <w:rsid w:val="00750276"/>
    <w:rsid w:val="0075288D"/>
    <w:rsid w:val="007532A3"/>
    <w:rsid w:val="007575E9"/>
    <w:rsid w:val="0075772C"/>
    <w:rsid w:val="00760460"/>
    <w:rsid w:val="00762E87"/>
    <w:rsid w:val="00763AB3"/>
    <w:rsid w:val="00771E06"/>
    <w:rsid w:val="007726A4"/>
    <w:rsid w:val="00772B86"/>
    <w:rsid w:val="00772C42"/>
    <w:rsid w:val="00773E20"/>
    <w:rsid w:val="00774A95"/>
    <w:rsid w:val="00780BD1"/>
    <w:rsid w:val="00781444"/>
    <w:rsid w:val="0078186B"/>
    <w:rsid w:val="00785923"/>
    <w:rsid w:val="00785F7D"/>
    <w:rsid w:val="00786717"/>
    <w:rsid w:val="007907E1"/>
    <w:rsid w:val="007908AE"/>
    <w:rsid w:val="00792C6F"/>
    <w:rsid w:val="00793D2C"/>
    <w:rsid w:val="007964FF"/>
    <w:rsid w:val="007A1B85"/>
    <w:rsid w:val="007A2166"/>
    <w:rsid w:val="007A383A"/>
    <w:rsid w:val="007A4206"/>
    <w:rsid w:val="007A7151"/>
    <w:rsid w:val="007B041E"/>
    <w:rsid w:val="007B0DED"/>
    <w:rsid w:val="007B14D4"/>
    <w:rsid w:val="007B391F"/>
    <w:rsid w:val="007B6BF1"/>
    <w:rsid w:val="007B7803"/>
    <w:rsid w:val="007C4888"/>
    <w:rsid w:val="007D0521"/>
    <w:rsid w:val="007D14FD"/>
    <w:rsid w:val="007D1C55"/>
    <w:rsid w:val="007D1CEE"/>
    <w:rsid w:val="007D5AE5"/>
    <w:rsid w:val="007E0BDC"/>
    <w:rsid w:val="007E575A"/>
    <w:rsid w:val="007E7134"/>
    <w:rsid w:val="007E7568"/>
    <w:rsid w:val="007F221A"/>
    <w:rsid w:val="007F5C7C"/>
    <w:rsid w:val="007F7423"/>
    <w:rsid w:val="00804F31"/>
    <w:rsid w:val="00806265"/>
    <w:rsid w:val="00814C75"/>
    <w:rsid w:val="00815DF5"/>
    <w:rsid w:val="00816F15"/>
    <w:rsid w:val="008203CE"/>
    <w:rsid w:val="008210C8"/>
    <w:rsid w:val="008232BB"/>
    <w:rsid w:val="008235F7"/>
    <w:rsid w:val="00824CF5"/>
    <w:rsid w:val="00831C68"/>
    <w:rsid w:val="00834170"/>
    <w:rsid w:val="0083470A"/>
    <w:rsid w:val="00834C9A"/>
    <w:rsid w:val="00837C1E"/>
    <w:rsid w:val="00842074"/>
    <w:rsid w:val="008437F6"/>
    <w:rsid w:val="00844667"/>
    <w:rsid w:val="008463CB"/>
    <w:rsid w:val="00846603"/>
    <w:rsid w:val="00847424"/>
    <w:rsid w:val="00851487"/>
    <w:rsid w:val="00853FA6"/>
    <w:rsid w:val="0086108F"/>
    <w:rsid w:val="008611E1"/>
    <w:rsid w:val="00866550"/>
    <w:rsid w:val="008674AC"/>
    <w:rsid w:val="00870CEA"/>
    <w:rsid w:val="008721A7"/>
    <w:rsid w:val="00874FBC"/>
    <w:rsid w:val="00875DA7"/>
    <w:rsid w:val="00876D2A"/>
    <w:rsid w:val="008840F3"/>
    <w:rsid w:val="008847D8"/>
    <w:rsid w:val="00884BA4"/>
    <w:rsid w:val="0088535F"/>
    <w:rsid w:val="0089457E"/>
    <w:rsid w:val="008958D4"/>
    <w:rsid w:val="00896486"/>
    <w:rsid w:val="00897CED"/>
    <w:rsid w:val="008A0348"/>
    <w:rsid w:val="008A0D9F"/>
    <w:rsid w:val="008A15D3"/>
    <w:rsid w:val="008A32DE"/>
    <w:rsid w:val="008A3F90"/>
    <w:rsid w:val="008A471D"/>
    <w:rsid w:val="008A4B14"/>
    <w:rsid w:val="008A511E"/>
    <w:rsid w:val="008A5842"/>
    <w:rsid w:val="008A5E50"/>
    <w:rsid w:val="008A619E"/>
    <w:rsid w:val="008A702E"/>
    <w:rsid w:val="008B364A"/>
    <w:rsid w:val="008B7158"/>
    <w:rsid w:val="008B7C94"/>
    <w:rsid w:val="008C0333"/>
    <w:rsid w:val="008C22AC"/>
    <w:rsid w:val="008C2A18"/>
    <w:rsid w:val="008C387F"/>
    <w:rsid w:val="008C614F"/>
    <w:rsid w:val="008C615D"/>
    <w:rsid w:val="008C66E1"/>
    <w:rsid w:val="008D05BE"/>
    <w:rsid w:val="008D53FA"/>
    <w:rsid w:val="008D5659"/>
    <w:rsid w:val="008D629E"/>
    <w:rsid w:val="008D7238"/>
    <w:rsid w:val="008D7D83"/>
    <w:rsid w:val="008E1463"/>
    <w:rsid w:val="008E235F"/>
    <w:rsid w:val="008E29D1"/>
    <w:rsid w:val="008E3A14"/>
    <w:rsid w:val="008E4B14"/>
    <w:rsid w:val="008E4E19"/>
    <w:rsid w:val="008E62FD"/>
    <w:rsid w:val="008F22D2"/>
    <w:rsid w:val="008F2B57"/>
    <w:rsid w:val="00901A3B"/>
    <w:rsid w:val="00903176"/>
    <w:rsid w:val="00905FF5"/>
    <w:rsid w:val="009062EC"/>
    <w:rsid w:val="009064CC"/>
    <w:rsid w:val="009069A9"/>
    <w:rsid w:val="00910392"/>
    <w:rsid w:val="00911632"/>
    <w:rsid w:val="00913ADC"/>
    <w:rsid w:val="00913C3F"/>
    <w:rsid w:val="00914F05"/>
    <w:rsid w:val="0092130F"/>
    <w:rsid w:val="00921E8F"/>
    <w:rsid w:val="00926B4E"/>
    <w:rsid w:val="009311FA"/>
    <w:rsid w:val="009314A8"/>
    <w:rsid w:val="0093194C"/>
    <w:rsid w:val="00931DF7"/>
    <w:rsid w:val="009401E9"/>
    <w:rsid w:val="00941DA6"/>
    <w:rsid w:val="00942146"/>
    <w:rsid w:val="0094749A"/>
    <w:rsid w:val="00950C8F"/>
    <w:rsid w:val="0095393F"/>
    <w:rsid w:val="0095549F"/>
    <w:rsid w:val="0095751C"/>
    <w:rsid w:val="00960BE6"/>
    <w:rsid w:val="00960E72"/>
    <w:rsid w:val="00961948"/>
    <w:rsid w:val="00962348"/>
    <w:rsid w:val="00962F34"/>
    <w:rsid w:val="00963A3B"/>
    <w:rsid w:val="00965800"/>
    <w:rsid w:val="009658E7"/>
    <w:rsid w:val="009703C9"/>
    <w:rsid w:val="009711A7"/>
    <w:rsid w:val="0097530D"/>
    <w:rsid w:val="009825C3"/>
    <w:rsid w:val="0098493A"/>
    <w:rsid w:val="00986FE8"/>
    <w:rsid w:val="00990480"/>
    <w:rsid w:val="0099070E"/>
    <w:rsid w:val="009919BB"/>
    <w:rsid w:val="00993885"/>
    <w:rsid w:val="00993988"/>
    <w:rsid w:val="009A0B23"/>
    <w:rsid w:val="009A20A5"/>
    <w:rsid w:val="009A3302"/>
    <w:rsid w:val="009A4A4C"/>
    <w:rsid w:val="009A4E67"/>
    <w:rsid w:val="009A7DBD"/>
    <w:rsid w:val="009B229B"/>
    <w:rsid w:val="009B35F8"/>
    <w:rsid w:val="009B5224"/>
    <w:rsid w:val="009B791F"/>
    <w:rsid w:val="009C0E1B"/>
    <w:rsid w:val="009C161A"/>
    <w:rsid w:val="009C18A2"/>
    <w:rsid w:val="009C3E03"/>
    <w:rsid w:val="009C471C"/>
    <w:rsid w:val="009C4A61"/>
    <w:rsid w:val="009C5505"/>
    <w:rsid w:val="009C6413"/>
    <w:rsid w:val="009C6A30"/>
    <w:rsid w:val="009C7D7C"/>
    <w:rsid w:val="009D038B"/>
    <w:rsid w:val="009D1C87"/>
    <w:rsid w:val="009D500C"/>
    <w:rsid w:val="009E0B0B"/>
    <w:rsid w:val="009E58E1"/>
    <w:rsid w:val="009F2512"/>
    <w:rsid w:val="009F3680"/>
    <w:rsid w:val="009F40DD"/>
    <w:rsid w:val="009F5A1D"/>
    <w:rsid w:val="00A00873"/>
    <w:rsid w:val="00A01EE3"/>
    <w:rsid w:val="00A02747"/>
    <w:rsid w:val="00A02FE2"/>
    <w:rsid w:val="00A03BD8"/>
    <w:rsid w:val="00A03CDB"/>
    <w:rsid w:val="00A0515A"/>
    <w:rsid w:val="00A05F11"/>
    <w:rsid w:val="00A0607F"/>
    <w:rsid w:val="00A067CD"/>
    <w:rsid w:val="00A06EB6"/>
    <w:rsid w:val="00A12A13"/>
    <w:rsid w:val="00A134CC"/>
    <w:rsid w:val="00A140C6"/>
    <w:rsid w:val="00A200DB"/>
    <w:rsid w:val="00A20E45"/>
    <w:rsid w:val="00A210AB"/>
    <w:rsid w:val="00A217EA"/>
    <w:rsid w:val="00A21B1E"/>
    <w:rsid w:val="00A22286"/>
    <w:rsid w:val="00A22550"/>
    <w:rsid w:val="00A236C1"/>
    <w:rsid w:val="00A32381"/>
    <w:rsid w:val="00A327A1"/>
    <w:rsid w:val="00A32A52"/>
    <w:rsid w:val="00A33A3B"/>
    <w:rsid w:val="00A34033"/>
    <w:rsid w:val="00A34245"/>
    <w:rsid w:val="00A34398"/>
    <w:rsid w:val="00A41655"/>
    <w:rsid w:val="00A46448"/>
    <w:rsid w:val="00A50995"/>
    <w:rsid w:val="00A53267"/>
    <w:rsid w:val="00A53495"/>
    <w:rsid w:val="00A54AFB"/>
    <w:rsid w:val="00A60776"/>
    <w:rsid w:val="00A61A5D"/>
    <w:rsid w:val="00A64194"/>
    <w:rsid w:val="00A66589"/>
    <w:rsid w:val="00A66E2B"/>
    <w:rsid w:val="00A67F56"/>
    <w:rsid w:val="00A70350"/>
    <w:rsid w:val="00A70AE7"/>
    <w:rsid w:val="00A70D1C"/>
    <w:rsid w:val="00A72DCA"/>
    <w:rsid w:val="00A7423A"/>
    <w:rsid w:val="00A74469"/>
    <w:rsid w:val="00A744C2"/>
    <w:rsid w:val="00A74EA6"/>
    <w:rsid w:val="00A74F6A"/>
    <w:rsid w:val="00A75180"/>
    <w:rsid w:val="00A75E50"/>
    <w:rsid w:val="00A7628B"/>
    <w:rsid w:val="00A82CA8"/>
    <w:rsid w:val="00A83DE8"/>
    <w:rsid w:val="00A90272"/>
    <w:rsid w:val="00A90E5B"/>
    <w:rsid w:val="00A94C97"/>
    <w:rsid w:val="00A9531F"/>
    <w:rsid w:val="00A955E8"/>
    <w:rsid w:val="00AA007E"/>
    <w:rsid w:val="00AA3935"/>
    <w:rsid w:val="00AA72B2"/>
    <w:rsid w:val="00AA786C"/>
    <w:rsid w:val="00AB0651"/>
    <w:rsid w:val="00AB1174"/>
    <w:rsid w:val="00AB2346"/>
    <w:rsid w:val="00AB282E"/>
    <w:rsid w:val="00AB2956"/>
    <w:rsid w:val="00AB47D0"/>
    <w:rsid w:val="00AC5760"/>
    <w:rsid w:val="00AC6A5E"/>
    <w:rsid w:val="00AC7124"/>
    <w:rsid w:val="00AC735F"/>
    <w:rsid w:val="00AC7B61"/>
    <w:rsid w:val="00AD43F3"/>
    <w:rsid w:val="00AD52BE"/>
    <w:rsid w:val="00AD6FD6"/>
    <w:rsid w:val="00AE149D"/>
    <w:rsid w:val="00AE1905"/>
    <w:rsid w:val="00AE40A2"/>
    <w:rsid w:val="00AE6671"/>
    <w:rsid w:val="00AF42A7"/>
    <w:rsid w:val="00AF4C16"/>
    <w:rsid w:val="00AF6499"/>
    <w:rsid w:val="00AF6C62"/>
    <w:rsid w:val="00AF7F39"/>
    <w:rsid w:val="00B00C82"/>
    <w:rsid w:val="00B012E6"/>
    <w:rsid w:val="00B05F85"/>
    <w:rsid w:val="00B11CB3"/>
    <w:rsid w:val="00B1499E"/>
    <w:rsid w:val="00B14EE2"/>
    <w:rsid w:val="00B177DE"/>
    <w:rsid w:val="00B25120"/>
    <w:rsid w:val="00B26D48"/>
    <w:rsid w:val="00B30D83"/>
    <w:rsid w:val="00B328A3"/>
    <w:rsid w:val="00B329DF"/>
    <w:rsid w:val="00B34D9E"/>
    <w:rsid w:val="00B36099"/>
    <w:rsid w:val="00B3626D"/>
    <w:rsid w:val="00B373F9"/>
    <w:rsid w:val="00B404CC"/>
    <w:rsid w:val="00B40649"/>
    <w:rsid w:val="00B40A62"/>
    <w:rsid w:val="00B44163"/>
    <w:rsid w:val="00B44AE7"/>
    <w:rsid w:val="00B45737"/>
    <w:rsid w:val="00B45945"/>
    <w:rsid w:val="00B45CD7"/>
    <w:rsid w:val="00B462BA"/>
    <w:rsid w:val="00B47405"/>
    <w:rsid w:val="00B51999"/>
    <w:rsid w:val="00B5274C"/>
    <w:rsid w:val="00B53346"/>
    <w:rsid w:val="00B5410D"/>
    <w:rsid w:val="00B54431"/>
    <w:rsid w:val="00B57EB6"/>
    <w:rsid w:val="00B60B23"/>
    <w:rsid w:val="00B61F73"/>
    <w:rsid w:val="00B627AA"/>
    <w:rsid w:val="00B635CC"/>
    <w:rsid w:val="00B63702"/>
    <w:rsid w:val="00B6490E"/>
    <w:rsid w:val="00B67E04"/>
    <w:rsid w:val="00B71EF2"/>
    <w:rsid w:val="00B763B5"/>
    <w:rsid w:val="00B76C5C"/>
    <w:rsid w:val="00B80D59"/>
    <w:rsid w:val="00B80F22"/>
    <w:rsid w:val="00B87ABA"/>
    <w:rsid w:val="00B87BC3"/>
    <w:rsid w:val="00B90B80"/>
    <w:rsid w:val="00B9127B"/>
    <w:rsid w:val="00B9409A"/>
    <w:rsid w:val="00B9439E"/>
    <w:rsid w:val="00BA00EC"/>
    <w:rsid w:val="00BA01CE"/>
    <w:rsid w:val="00BA1611"/>
    <w:rsid w:val="00BA1DAF"/>
    <w:rsid w:val="00BA7FCB"/>
    <w:rsid w:val="00BB0322"/>
    <w:rsid w:val="00BB09B2"/>
    <w:rsid w:val="00BB11C5"/>
    <w:rsid w:val="00BB358D"/>
    <w:rsid w:val="00BB529B"/>
    <w:rsid w:val="00BB6C1A"/>
    <w:rsid w:val="00BC2CC5"/>
    <w:rsid w:val="00BC2E3F"/>
    <w:rsid w:val="00BC5B6F"/>
    <w:rsid w:val="00BC5BA5"/>
    <w:rsid w:val="00BC6452"/>
    <w:rsid w:val="00BC7182"/>
    <w:rsid w:val="00BD0017"/>
    <w:rsid w:val="00BD0B79"/>
    <w:rsid w:val="00BD1BB5"/>
    <w:rsid w:val="00BD1EDE"/>
    <w:rsid w:val="00BD26F0"/>
    <w:rsid w:val="00BD68FA"/>
    <w:rsid w:val="00BE055B"/>
    <w:rsid w:val="00BE0FAD"/>
    <w:rsid w:val="00BE2597"/>
    <w:rsid w:val="00BE349F"/>
    <w:rsid w:val="00BE3904"/>
    <w:rsid w:val="00BE3B57"/>
    <w:rsid w:val="00BE5BA1"/>
    <w:rsid w:val="00BE77C7"/>
    <w:rsid w:val="00BF312D"/>
    <w:rsid w:val="00BF4444"/>
    <w:rsid w:val="00BF4BA6"/>
    <w:rsid w:val="00C01069"/>
    <w:rsid w:val="00C01F41"/>
    <w:rsid w:val="00C02286"/>
    <w:rsid w:val="00C03A0B"/>
    <w:rsid w:val="00C05A76"/>
    <w:rsid w:val="00C06E3E"/>
    <w:rsid w:val="00C10127"/>
    <w:rsid w:val="00C104E5"/>
    <w:rsid w:val="00C1052F"/>
    <w:rsid w:val="00C10FB3"/>
    <w:rsid w:val="00C14119"/>
    <w:rsid w:val="00C1769A"/>
    <w:rsid w:val="00C20AE2"/>
    <w:rsid w:val="00C214AA"/>
    <w:rsid w:val="00C220D0"/>
    <w:rsid w:val="00C22378"/>
    <w:rsid w:val="00C224A7"/>
    <w:rsid w:val="00C2375A"/>
    <w:rsid w:val="00C244F1"/>
    <w:rsid w:val="00C26067"/>
    <w:rsid w:val="00C27463"/>
    <w:rsid w:val="00C30D0E"/>
    <w:rsid w:val="00C31439"/>
    <w:rsid w:val="00C33FB4"/>
    <w:rsid w:val="00C36C96"/>
    <w:rsid w:val="00C41D6F"/>
    <w:rsid w:val="00C420CF"/>
    <w:rsid w:val="00C43173"/>
    <w:rsid w:val="00C446CD"/>
    <w:rsid w:val="00C515E5"/>
    <w:rsid w:val="00C516CD"/>
    <w:rsid w:val="00C52154"/>
    <w:rsid w:val="00C53E9F"/>
    <w:rsid w:val="00C55352"/>
    <w:rsid w:val="00C575EC"/>
    <w:rsid w:val="00C62B3D"/>
    <w:rsid w:val="00C63AE3"/>
    <w:rsid w:val="00C657BF"/>
    <w:rsid w:val="00C67C0C"/>
    <w:rsid w:val="00C71015"/>
    <w:rsid w:val="00C715D4"/>
    <w:rsid w:val="00C72FA2"/>
    <w:rsid w:val="00C73487"/>
    <w:rsid w:val="00C756BD"/>
    <w:rsid w:val="00C766EE"/>
    <w:rsid w:val="00C77FCA"/>
    <w:rsid w:val="00C80317"/>
    <w:rsid w:val="00C80A5C"/>
    <w:rsid w:val="00C80D79"/>
    <w:rsid w:val="00C81D57"/>
    <w:rsid w:val="00C8204D"/>
    <w:rsid w:val="00C82BF5"/>
    <w:rsid w:val="00C85A2A"/>
    <w:rsid w:val="00C86207"/>
    <w:rsid w:val="00C94B33"/>
    <w:rsid w:val="00C94CB1"/>
    <w:rsid w:val="00CA0877"/>
    <w:rsid w:val="00CA198D"/>
    <w:rsid w:val="00CA5460"/>
    <w:rsid w:val="00CB4E25"/>
    <w:rsid w:val="00CC15D2"/>
    <w:rsid w:val="00CC2885"/>
    <w:rsid w:val="00CC37F8"/>
    <w:rsid w:val="00CC50A2"/>
    <w:rsid w:val="00CD14FC"/>
    <w:rsid w:val="00CD3731"/>
    <w:rsid w:val="00CD4FD2"/>
    <w:rsid w:val="00CE1BC4"/>
    <w:rsid w:val="00CE2219"/>
    <w:rsid w:val="00CE3721"/>
    <w:rsid w:val="00CE426F"/>
    <w:rsid w:val="00CE7C08"/>
    <w:rsid w:val="00CF11B3"/>
    <w:rsid w:val="00CF26F4"/>
    <w:rsid w:val="00CF44AC"/>
    <w:rsid w:val="00CF536D"/>
    <w:rsid w:val="00D06BFD"/>
    <w:rsid w:val="00D10D2F"/>
    <w:rsid w:val="00D11870"/>
    <w:rsid w:val="00D128E9"/>
    <w:rsid w:val="00D12EAD"/>
    <w:rsid w:val="00D13161"/>
    <w:rsid w:val="00D14B51"/>
    <w:rsid w:val="00D14DCE"/>
    <w:rsid w:val="00D172FC"/>
    <w:rsid w:val="00D21886"/>
    <w:rsid w:val="00D2331A"/>
    <w:rsid w:val="00D24204"/>
    <w:rsid w:val="00D24786"/>
    <w:rsid w:val="00D27F0E"/>
    <w:rsid w:val="00D308AD"/>
    <w:rsid w:val="00D320E2"/>
    <w:rsid w:val="00D3426D"/>
    <w:rsid w:val="00D3472D"/>
    <w:rsid w:val="00D365FA"/>
    <w:rsid w:val="00D36CB8"/>
    <w:rsid w:val="00D40CB1"/>
    <w:rsid w:val="00D413FE"/>
    <w:rsid w:val="00D423C0"/>
    <w:rsid w:val="00D42534"/>
    <w:rsid w:val="00D46891"/>
    <w:rsid w:val="00D50147"/>
    <w:rsid w:val="00D51E98"/>
    <w:rsid w:val="00D52E36"/>
    <w:rsid w:val="00D544BC"/>
    <w:rsid w:val="00D55335"/>
    <w:rsid w:val="00D57B9B"/>
    <w:rsid w:val="00D611D1"/>
    <w:rsid w:val="00D61701"/>
    <w:rsid w:val="00D6439A"/>
    <w:rsid w:val="00D64A93"/>
    <w:rsid w:val="00D67A96"/>
    <w:rsid w:val="00D70639"/>
    <w:rsid w:val="00D73022"/>
    <w:rsid w:val="00D74C2B"/>
    <w:rsid w:val="00D77B89"/>
    <w:rsid w:val="00D77DD3"/>
    <w:rsid w:val="00D80FE7"/>
    <w:rsid w:val="00D81C61"/>
    <w:rsid w:val="00D81D72"/>
    <w:rsid w:val="00D84205"/>
    <w:rsid w:val="00D8483F"/>
    <w:rsid w:val="00D84E17"/>
    <w:rsid w:val="00D86C87"/>
    <w:rsid w:val="00D870B6"/>
    <w:rsid w:val="00D871DD"/>
    <w:rsid w:val="00D903BA"/>
    <w:rsid w:val="00D91F41"/>
    <w:rsid w:val="00D9386D"/>
    <w:rsid w:val="00D95322"/>
    <w:rsid w:val="00D953F3"/>
    <w:rsid w:val="00D95981"/>
    <w:rsid w:val="00D95AD1"/>
    <w:rsid w:val="00D97812"/>
    <w:rsid w:val="00D97DC7"/>
    <w:rsid w:val="00DA22D8"/>
    <w:rsid w:val="00DB0A30"/>
    <w:rsid w:val="00DB1048"/>
    <w:rsid w:val="00DB3CD3"/>
    <w:rsid w:val="00DB6D95"/>
    <w:rsid w:val="00DB736B"/>
    <w:rsid w:val="00DC11FF"/>
    <w:rsid w:val="00DC419B"/>
    <w:rsid w:val="00DC4349"/>
    <w:rsid w:val="00DC566F"/>
    <w:rsid w:val="00DC5AC8"/>
    <w:rsid w:val="00DC694A"/>
    <w:rsid w:val="00DD1DB1"/>
    <w:rsid w:val="00DD284D"/>
    <w:rsid w:val="00DD320D"/>
    <w:rsid w:val="00DD4C50"/>
    <w:rsid w:val="00DD5D37"/>
    <w:rsid w:val="00DD5F78"/>
    <w:rsid w:val="00DE2348"/>
    <w:rsid w:val="00DE2F98"/>
    <w:rsid w:val="00DE44C1"/>
    <w:rsid w:val="00DE5E6C"/>
    <w:rsid w:val="00DE7E2C"/>
    <w:rsid w:val="00DF09BC"/>
    <w:rsid w:val="00DF1CD9"/>
    <w:rsid w:val="00DF259E"/>
    <w:rsid w:val="00E02598"/>
    <w:rsid w:val="00E02BAC"/>
    <w:rsid w:val="00E039B5"/>
    <w:rsid w:val="00E056AE"/>
    <w:rsid w:val="00E05EAA"/>
    <w:rsid w:val="00E11693"/>
    <w:rsid w:val="00E11F83"/>
    <w:rsid w:val="00E12CE7"/>
    <w:rsid w:val="00E1372C"/>
    <w:rsid w:val="00E1475B"/>
    <w:rsid w:val="00E14774"/>
    <w:rsid w:val="00E1687C"/>
    <w:rsid w:val="00E17F01"/>
    <w:rsid w:val="00E20AAF"/>
    <w:rsid w:val="00E21C02"/>
    <w:rsid w:val="00E24353"/>
    <w:rsid w:val="00E300E1"/>
    <w:rsid w:val="00E31797"/>
    <w:rsid w:val="00E329BF"/>
    <w:rsid w:val="00E35D59"/>
    <w:rsid w:val="00E40C3C"/>
    <w:rsid w:val="00E41B23"/>
    <w:rsid w:val="00E500E8"/>
    <w:rsid w:val="00E514BF"/>
    <w:rsid w:val="00E515C1"/>
    <w:rsid w:val="00E53024"/>
    <w:rsid w:val="00E55423"/>
    <w:rsid w:val="00E572B1"/>
    <w:rsid w:val="00E605B7"/>
    <w:rsid w:val="00E61BA3"/>
    <w:rsid w:val="00E650F5"/>
    <w:rsid w:val="00E6630F"/>
    <w:rsid w:val="00E7221F"/>
    <w:rsid w:val="00E7243E"/>
    <w:rsid w:val="00E73F29"/>
    <w:rsid w:val="00E772A0"/>
    <w:rsid w:val="00E8194D"/>
    <w:rsid w:val="00E8234A"/>
    <w:rsid w:val="00E82CC1"/>
    <w:rsid w:val="00E8545A"/>
    <w:rsid w:val="00E85DEA"/>
    <w:rsid w:val="00E87F4F"/>
    <w:rsid w:val="00E9442C"/>
    <w:rsid w:val="00EA2581"/>
    <w:rsid w:val="00EA4709"/>
    <w:rsid w:val="00EA7488"/>
    <w:rsid w:val="00EA75BA"/>
    <w:rsid w:val="00EB19A6"/>
    <w:rsid w:val="00EB1B98"/>
    <w:rsid w:val="00EB1C08"/>
    <w:rsid w:val="00EB1D1B"/>
    <w:rsid w:val="00EB29A7"/>
    <w:rsid w:val="00EB30E4"/>
    <w:rsid w:val="00EB4742"/>
    <w:rsid w:val="00EB77D0"/>
    <w:rsid w:val="00EC1777"/>
    <w:rsid w:val="00EC4B7F"/>
    <w:rsid w:val="00EC5E0B"/>
    <w:rsid w:val="00EC607D"/>
    <w:rsid w:val="00EC795E"/>
    <w:rsid w:val="00ED23C9"/>
    <w:rsid w:val="00ED4670"/>
    <w:rsid w:val="00ED50E5"/>
    <w:rsid w:val="00EE20AC"/>
    <w:rsid w:val="00EE2A07"/>
    <w:rsid w:val="00EE437D"/>
    <w:rsid w:val="00EE4643"/>
    <w:rsid w:val="00EE48A9"/>
    <w:rsid w:val="00EE6743"/>
    <w:rsid w:val="00EE7649"/>
    <w:rsid w:val="00EF0D99"/>
    <w:rsid w:val="00EF1ED4"/>
    <w:rsid w:val="00EF43F0"/>
    <w:rsid w:val="00EF4C91"/>
    <w:rsid w:val="00EF77F1"/>
    <w:rsid w:val="00F00684"/>
    <w:rsid w:val="00F017B6"/>
    <w:rsid w:val="00F02876"/>
    <w:rsid w:val="00F042ED"/>
    <w:rsid w:val="00F04B93"/>
    <w:rsid w:val="00F05F39"/>
    <w:rsid w:val="00F135F7"/>
    <w:rsid w:val="00F14276"/>
    <w:rsid w:val="00F16F9E"/>
    <w:rsid w:val="00F20285"/>
    <w:rsid w:val="00F21CB9"/>
    <w:rsid w:val="00F2544D"/>
    <w:rsid w:val="00F26359"/>
    <w:rsid w:val="00F26804"/>
    <w:rsid w:val="00F26F43"/>
    <w:rsid w:val="00F30FF9"/>
    <w:rsid w:val="00F323C6"/>
    <w:rsid w:val="00F334E8"/>
    <w:rsid w:val="00F343BB"/>
    <w:rsid w:val="00F34CFF"/>
    <w:rsid w:val="00F35CD3"/>
    <w:rsid w:val="00F361AD"/>
    <w:rsid w:val="00F40D3E"/>
    <w:rsid w:val="00F41060"/>
    <w:rsid w:val="00F410B9"/>
    <w:rsid w:val="00F414EA"/>
    <w:rsid w:val="00F41B88"/>
    <w:rsid w:val="00F4204A"/>
    <w:rsid w:val="00F44E55"/>
    <w:rsid w:val="00F45180"/>
    <w:rsid w:val="00F4621B"/>
    <w:rsid w:val="00F500D4"/>
    <w:rsid w:val="00F51169"/>
    <w:rsid w:val="00F5205F"/>
    <w:rsid w:val="00F53B5A"/>
    <w:rsid w:val="00F53C5D"/>
    <w:rsid w:val="00F556D2"/>
    <w:rsid w:val="00F57DE5"/>
    <w:rsid w:val="00F65BC2"/>
    <w:rsid w:val="00F6622E"/>
    <w:rsid w:val="00F6790B"/>
    <w:rsid w:val="00F70864"/>
    <w:rsid w:val="00F73B8F"/>
    <w:rsid w:val="00F7704F"/>
    <w:rsid w:val="00F80129"/>
    <w:rsid w:val="00F80252"/>
    <w:rsid w:val="00F8150C"/>
    <w:rsid w:val="00F81BBC"/>
    <w:rsid w:val="00F84F00"/>
    <w:rsid w:val="00F860A4"/>
    <w:rsid w:val="00F92C92"/>
    <w:rsid w:val="00F93E70"/>
    <w:rsid w:val="00F971E2"/>
    <w:rsid w:val="00FA0D63"/>
    <w:rsid w:val="00FA1CD6"/>
    <w:rsid w:val="00FA2CAB"/>
    <w:rsid w:val="00FA6B4C"/>
    <w:rsid w:val="00FA74D6"/>
    <w:rsid w:val="00FB28DF"/>
    <w:rsid w:val="00FC2400"/>
    <w:rsid w:val="00FC3281"/>
    <w:rsid w:val="00FC4051"/>
    <w:rsid w:val="00FC6119"/>
    <w:rsid w:val="00FC61CE"/>
    <w:rsid w:val="00FD0881"/>
    <w:rsid w:val="00FD1E4A"/>
    <w:rsid w:val="00FD25E6"/>
    <w:rsid w:val="00FD2689"/>
    <w:rsid w:val="00FD4A18"/>
    <w:rsid w:val="00FD56FA"/>
    <w:rsid w:val="00FD644E"/>
    <w:rsid w:val="00FE134B"/>
    <w:rsid w:val="00FE368E"/>
    <w:rsid w:val="00FE62B0"/>
    <w:rsid w:val="00FF096E"/>
    <w:rsid w:val="00FF29A3"/>
    <w:rsid w:val="00FF6219"/>
    <w:rsid w:val="00FF7F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97062"/>
  <w15:docId w15:val="{88335926-C81E-4992-BD94-E640DE782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9A3"/>
  </w:style>
  <w:style w:type="paragraph" w:styleId="Heading1">
    <w:name w:val="heading 1"/>
    <w:basedOn w:val="Normal"/>
    <w:link w:val="Heading1Char"/>
    <w:uiPriority w:val="9"/>
    <w:qFormat/>
    <w:rsid w:val="00FF29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9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29A3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9A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FF2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F29A3"/>
    <w:pPr>
      <w:spacing w:after="0" w:line="240" w:lineRule="auto"/>
      <w:ind w:left="720"/>
      <w:contextualSpacing/>
    </w:pPr>
    <w:rPr>
      <w:rFonts w:ascii="Times New Roman" w:eastAsia="Times New Roman" w:hAnsi="Times New Roman" w:cs="Mangal"/>
      <w:sz w:val="24"/>
      <w:szCs w:val="21"/>
      <w:lang w:eastAsia="en-IN"/>
    </w:rPr>
  </w:style>
  <w:style w:type="character" w:styleId="Hyperlink">
    <w:name w:val="Hyperlink"/>
    <w:basedOn w:val="DefaultParagraphFont"/>
    <w:uiPriority w:val="99"/>
    <w:unhideWhenUsed/>
    <w:rsid w:val="00FF29A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F29A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9A3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A3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FF29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29A3"/>
  </w:style>
  <w:style w:type="paragraph" w:styleId="Footer">
    <w:name w:val="footer"/>
    <w:basedOn w:val="Normal"/>
    <w:link w:val="FooterChar"/>
    <w:uiPriority w:val="99"/>
    <w:unhideWhenUsed/>
    <w:rsid w:val="00FF29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9A3"/>
  </w:style>
  <w:style w:type="paragraph" w:styleId="BodyText">
    <w:name w:val="Body Text"/>
    <w:basedOn w:val="Normal"/>
    <w:link w:val="BodyTextChar"/>
    <w:uiPriority w:val="1"/>
    <w:qFormat/>
    <w:rsid w:val="00FF29A3"/>
    <w:pPr>
      <w:widowControl w:val="0"/>
      <w:autoSpaceDE w:val="0"/>
      <w:autoSpaceDN w:val="0"/>
      <w:spacing w:after="0" w:line="240" w:lineRule="auto"/>
      <w:ind w:left="104"/>
      <w:jc w:val="both"/>
    </w:pPr>
    <w:rPr>
      <w:rFonts w:ascii="Times New Roman" w:eastAsia="Times New Roman" w:hAnsi="Times New Roman" w:cs="Times New Roman"/>
      <w:sz w:val="20"/>
      <w:lang w:val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FF29A3"/>
    <w:rPr>
      <w:rFonts w:ascii="Times New Roman" w:eastAsia="Times New Roman" w:hAnsi="Times New Roman" w:cs="Times New Roman"/>
      <w:sz w:val="20"/>
      <w:lang w:val="en-US" w:bidi="ar-SA"/>
    </w:rPr>
  </w:style>
  <w:style w:type="character" w:styleId="Strong">
    <w:name w:val="Strong"/>
    <w:basedOn w:val="DefaultParagraphFont"/>
    <w:uiPriority w:val="22"/>
    <w:qFormat/>
    <w:rsid w:val="00410377"/>
    <w:rPr>
      <w:b/>
      <w:bCs/>
    </w:rPr>
  </w:style>
  <w:style w:type="paragraph" w:styleId="NoSpacing">
    <w:name w:val="No Spacing"/>
    <w:uiPriority w:val="1"/>
    <w:qFormat/>
    <w:rsid w:val="00B149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839A8"/>
  </w:style>
  <w:style w:type="character" w:customStyle="1" w:styleId="element-citation">
    <w:name w:val="element-citation"/>
    <w:basedOn w:val="DefaultParagraphFont"/>
    <w:rsid w:val="0011546B"/>
  </w:style>
  <w:style w:type="character" w:customStyle="1" w:styleId="ref-journal">
    <w:name w:val="ref-journal"/>
    <w:basedOn w:val="DefaultParagraphFont"/>
    <w:rsid w:val="0011546B"/>
  </w:style>
  <w:style w:type="character" w:customStyle="1" w:styleId="ref-vol">
    <w:name w:val="ref-vol"/>
    <w:basedOn w:val="DefaultParagraphFont"/>
    <w:rsid w:val="00115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01B966-1B59-4B2F-940C-C825F28A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 Amit Kumar</dc:creator>
  <cp:lastModifiedBy>user</cp:lastModifiedBy>
  <cp:revision>4</cp:revision>
  <cp:lastPrinted>2020-03-06T07:07:00Z</cp:lastPrinted>
  <dcterms:created xsi:type="dcterms:W3CDTF">2022-07-07T09:00:00Z</dcterms:created>
  <dcterms:modified xsi:type="dcterms:W3CDTF">2022-07-07T09:01:00Z</dcterms:modified>
</cp:coreProperties>
</file>